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7EA59" w14:textId="442BBEFF" w:rsidR="00A47458" w:rsidRPr="00183A34" w:rsidRDefault="00EC10C4" w:rsidP="0033560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="001301A1" w:rsidRPr="00183A34">
        <w:rPr>
          <w:rFonts w:ascii="Times New Roman" w:hAnsi="Times New Roman" w:cs="Times New Roman"/>
          <w:b/>
        </w:rPr>
        <w:t>Figure legends</w:t>
      </w:r>
    </w:p>
    <w:p w14:paraId="27B6084A" w14:textId="0D1FDA1D" w:rsidR="00DB7661" w:rsidRPr="00183A34" w:rsidRDefault="001301A1" w:rsidP="00335601">
      <w:pPr>
        <w:spacing w:line="480" w:lineRule="auto"/>
        <w:rPr>
          <w:rFonts w:ascii="Times New Roman" w:hAnsi="Times New Roman" w:cs="Times New Roman"/>
        </w:rPr>
      </w:pPr>
      <w:r w:rsidRPr="00183A34">
        <w:rPr>
          <w:rFonts w:ascii="Times New Roman" w:hAnsi="Times New Roman" w:cs="Times New Roman"/>
          <w:b/>
        </w:rPr>
        <w:t>Figure 1.</w:t>
      </w:r>
      <w:r w:rsidR="000154C0" w:rsidRPr="000154C0">
        <w:t xml:space="preserve"> </w:t>
      </w:r>
      <w:r w:rsidR="000154C0" w:rsidRPr="00446590">
        <w:rPr>
          <w:rFonts w:ascii="Times New Roman" w:hAnsi="Times New Roman" w:cs="Times New Roman"/>
        </w:rPr>
        <w:t>Flowchart for classifying patients with and without CV polypharmacy and patients with and without non-CV polypharmacy</w:t>
      </w:r>
      <w:r w:rsidR="00446590">
        <w:rPr>
          <w:rFonts w:ascii="Times New Roman" w:hAnsi="Times New Roman" w:cs="Times New Roman"/>
        </w:rPr>
        <w:t>.</w:t>
      </w:r>
    </w:p>
    <w:p w14:paraId="0D68BBF4" w14:textId="1F69245F" w:rsidR="00A47458" w:rsidRPr="00183A34" w:rsidRDefault="00446590" w:rsidP="0033560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CV, cardiovascular; </w:t>
      </w:r>
      <w:bookmarkStart w:id="0" w:name="_GoBack"/>
      <w:bookmarkEnd w:id="0"/>
      <w:r w:rsidR="001301A1" w:rsidRPr="00183A34">
        <w:rPr>
          <w:rFonts w:ascii="Times New Roman" w:hAnsi="Times New Roman" w:cs="Times New Roman"/>
        </w:rPr>
        <w:t>CRT, cardiac resynchronization therapy</w:t>
      </w:r>
    </w:p>
    <w:p w14:paraId="2C48B143" w14:textId="6F3C0C64" w:rsidR="004A3F1F" w:rsidRPr="00183A34" w:rsidRDefault="00EC10C4" w:rsidP="000B03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1301A1" w:rsidRPr="00183A3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 w:rsidR="001301A1" w:rsidRPr="00183A34">
        <w:rPr>
          <w:rFonts w:ascii="Times New Roman" w:hAnsi="Times New Roman" w:cs="Times New Roman"/>
          <w:b/>
        </w:rPr>
        <w:t xml:space="preserve">. </w:t>
      </w:r>
      <w:r w:rsidR="000154C0" w:rsidRPr="00183A34">
        <w:rPr>
          <w:rFonts w:ascii="Times New Roman" w:hAnsi="Times New Roman" w:cs="Times New Roman"/>
        </w:rPr>
        <w:t>Kaplan-Meier survival analysis and log-rank test for</w:t>
      </w:r>
      <w:r w:rsidR="009362E1" w:rsidRPr="00183A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ccurrence of ventricular arrhythmic events</w:t>
      </w:r>
      <w:r w:rsidR="0006311F" w:rsidRPr="00183A34">
        <w:rPr>
          <w:rFonts w:ascii="Times New Roman" w:hAnsi="Times New Roman" w:cs="Times New Roman"/>
        </w:rPr>
        <w:t xml:space="preserve"> </w:t>
      </w:r>
      <w:r w:rsidR="009362E1" w:rsidRPr="00183A34">
        <w:rPr>
          <w:rFonts w:ascii="Times New Roman" w:hAnsi="Times New Roman" w:cs="Times New Roman"/>
        </w:rPr>
        <w:t xml:space="preserve">between the </w:t>
      </w:r>
      <w:proofErr w:type="spellStart"/>
      <w:r w:rsidR="009362E1" w:rsidRPr="00183A34">
        <w:rPr>
          <w:rFonts w:ascii="Times New Roman" w:hAnsi="Times New Roman" w:cs="Times New Roman"/>
        </w:rPr>
        <w:t>h</w:t>
      </w:r>
      <w:r w:rsidR="0006311F" w:rsidRPr="00183A34">
        <w:rPr>
          <w:rFonts w:ascii="Times New Roman" w:hAnsi="Times New Roman" w:cs="Times New Roman"/>
        </w:rPr>
        <w:t>yperpolypharmacy</w:t>
      </w:r>
      <w:proofErr w:type="spellEnd"/>
      <w:r w:rsidR="0006311F" w:rsidRPr="00183A34">
        <w:rPr>
          <w:rFonts w:ascii="Times New Roman" w:hAnsi="Times New Roman" w:cs="Times New Roman"/>
        </w:rPr>
        <w:t xml:space="preserve"> and </w:t>
      </w:r>
      <w:r w:rsidR="009362E1" w:rsidRPr="00183A34">
        <w:rPr>
          <w:rFonts w:ascii="Times New Roman" w:hAnsi="Times New Roman" w:cs="Times New Roman"/>
        </w:rPr>
        <w:t>non</w:t>
      </w:r>
      <w:r w:rsidR="0006311F" w:rsidRPr="00183A34">
        <w:rPr>
          <w:rFonts w:ascii="Times New Roman" w:hAnsi="Times New Roman" w:cs="Times New Roman"/>
        </w:rPr>
        <w:t>-</w:t>
      </w:r>
      <w:proofErr w:type="spellStart"/>
      <w:r w:rsidR="009362E1" w:rsidRPr="00183A34">
        <w:rPr>
          <w:rFonts w:ascii="Times New Roman" w:hAnsi="Times New Roman" w:cs="Times New Roman"/>
        </w:rPr>
        <w:t>hyperpolypharmacy</w:t>
      </w:r>
      <w:proofErr w:type="spellEnd"/>
      <w:r w:rsidR="009362E1" w:rsidRPr="00183A34">
        <w:rPr>
          <w:rFonts w:ascii="Times New Roman" w:hAnsi="Times New Roman" w:cs="Times New Roman"/>
        </w:rPr>
        <w:t xml:space="preserve"> groups</w:t>
      </w:r>
      <w:r w:rsidR="006B6FD7" w:rsidRPr="00183A34">
        <w:rPr>
          <w:rFonts w:ascii="Times New Roman" w:hAnsi="Times New Roman" w:cs="Times New Roman"/>
        </w:rPr>
        <w:t>.</w:t>
      </w:r>
    </w:p>
    <w:p w14:paraId="7BC52F91" w14:textId="44B336FA" w:rsidR="0006311F" w:rsidRPr="000154C0" w:rsidRDefault="000154C0" w:rsidP="000B0358">
      <w:pPr>
        <w:spacing w:line="48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</w:rPr>
        <w:t>Supplementary</w:t>
      </w:r>
      <w:r w:rsidRPr="00183A34">
        <w:rPr>
          <w:rFonts w:ascii="Times New Roman" w:hAnsi="Times New Roman" w:cs="Times New Roman"/>
          <w:b/>
        </w:rPr>
        <w:t xml:space="preserve"> </w:t>
      </w:r>
      <w:r w:rsidR="001301A1" w:rsidRPr="00183A3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3</w:t>
      </w:r>
      <w:r w:rsidR="001301A1" w:rsidRPr="00183A34">
        <w:rPr>
          <w:rFonts w:ascii="Times New Roman" w:hAnsi="Times New Roman" w:cs="Times New Roman"/>
          <w:b/>
        </w:rPr>
        <w:t>.</w:t>
      </w:r>
      <w:r w:rsidR="001301A1" w:rsidRPr="00183A34">
        <w:rPr>
          <w:rFonts w:ascii="Times New Roman" w:hAnsi="Times New Roman" w:cs="Times New Roman"/>
        </w:rPr>
        <w:t xml:space="preserve"> Kaplan-Meier survival analysis and log-rank test for MACE</w:t>
      </w:r>
      <w:r w:rsidR="00503BCB" w:rsidRPr="00183A34">
        <w:rPr>
          <w:rFonts w:ascii="Times New Roman" w:hAnsi="Times New Roman" w:cs="Times New Roman"/>
        </w:rPr>
        <w:t xml:space="preserve"> (</w:t>
      </w:r>
      <w:r w:rsidR="00503BCB" w:rsidRPr="00183A34">
        <w:rPr>
          <w:rFonts w:ascii="Times New Roman" w:hAnsi="Times New Roman" w:cs="Times New Roman"/>
          <w:b/>
        </w:rPr>
        <w:t>A</w:t>
      </w:r>
      <w:r w:rsidR="00503BCB" w:rsidRPr="00183A34">
        <w:rPr>
          <w:rFonts w:ascii="Times New Roman" w:hAnsi="Times New Roman" w:cs="Times New Roman"/>
        </w:rPr>
        <w:t>)</w:t>
      </w:r>
      <w:r w:rsidR="001301A1" w:rsidRPr="00183A34">
        <w:rPr>
          <w:rFonts w:ascii="Times New Roman" w:hAnsi="Times New Roman" w:cs="Times New Roman"/>
        </w:rPr>
        <w:t xml:space="preserve"> and all-cause mortality</w:t>
      </w:r>
      <w:r w:rsidR="00503BCB" w:rsidRPr="00183A34">
        <w:rPr>
          <w:rFonts w:ascii="Times New Roman" w:hAnsi="Times New Roman" w:cs="Times New Roman"/>
        </w:rPr>
        <w:t xml:space="preserve"> (</w:t>
      </w:r>
      <w:r w:rsidR="00503BCB" w:rsidRPr="00183A34">
        <w:rPr>
          <w:rFonts w:ascii="Times New Roman" w:hAnsi="Times New Roman" w:cs="Times New Roman"/>
          <w:b/>
        </w:rPr>
        <w:t>B</w:t>
      </w:r>
      <w:r w:rsidR="00503BCB" w:rsidRPr="00183A34">
        <w:rPr>
          <w:rFonts w:ascii="Times New Roman" w:hAnsi="Times New Roman" w:cs="Times New Roman"/>
        </w:rPr>
        <w:t>)</w:t>
      </w:r>
      <w:r w:rsidR="001301A1" w:rsidRPr="00183A34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t</w:t>
      </w:r>
      <w:r w:rsidRPr="000154C0">
        <w:rPr>
          <w:rFonts w:ascii="Times New Roman" w:hAnsi="Times New Roman" w:cs="Times New Roman"/>
        </w:rPr>
        <w:t>he patients who were taking dual antithrombotic agent (antiplatelet agent and anticoagulant)</w:t>
      </w:r>
      <w:r>
        <w:rPr>
          <w:rFonts w:ascii="Times New Roman" w:hAnsi="Times New Roman" w:cs="Times New Roman"/>
        </w:rPr>
        <w:t xml:space="preserve"> and those</w:t>
      </w:r>
      <w:r w:rsidRPr="000154C0">
        <w:rPr>
          <w:rFonts w:ascii="Times New Roman" w:hAnsi="Times New Roman" w:cs="Times New Roman"/>
        </w:rPr>
        <w:t xml:space="preserve"> who were not taking any antithrombotic agent</w:t>
      </w:r>
      <w:r>
        <w:rPr>
          <w:rFonts w:ascii="Times New Roman" w:hAnsi="Times New Roman" w:cs="Times New Roman" w:hint="eastAsia"/>
        </w:rPr>
        <w:t>.</w:t>
      </w:r>
    </w:p>
    <w:p w14:paraId="2E2B927D" w14:textId="7BE3D1F4" w:rsidR="00304CCA" w:rsidRPr="00183A34" w:rsidRDefault="001301A1" w:rsidP="000154C0">
      <w:pPr>
        <w:spacing w:line="480" w:lineRule="auto"/>
        <w:rPr>
          <w:rFonts w:ascii="Times New Roman" w:hAnsi="Times New Roman" w:cs="Times New Roman" w:hint="eastAsia"/>
        </w:rPr>
      </w:pPr>
      <w:r w:rsidRPr="00183A34">
        <w:rPr>
          <w:rFonts w:ascii="Times New Roman" w:hAnsi="Times New Roman" w:cs="Times New Roman"/>
        </w:rPr>
        <w:t>MACE,</w:t>
      </w:r>
      <w:r w:rsidRPr="00183A34">
        <w:t xml:space="preserve"> </w:t>
      </w:r>
      <w:r w:rsidRPr="00183A34">
        <w:rPr>
          <w:rFonts w:ascii="Times New Roman" w:hAnsi="Times New Roman" w:cs="Times New Roman"/>
        </w:rPr>
        <w:t>major adverse cardiovascular event</w:t>
      </w:r>
    </w:p>
    <w:sectPr w:rsidR="00304CCA" w:rsidRPr="00183A34" w:rsidSect="007C1F37">
      <w:headerReference w:type="even" r:id="rId8"/>
      <w:headerReference w:type="default" r:id="rId9"/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6A00B69D" w16cex:dateUtc="2024-07-11T07:20:00Z"/>
  <w16cex:commentExtensible w16cex:durableId="7293D3FB" w16cex:dateUtc="2024-07-11T07:31:00Z"/>
  <w16cex:commentExtensible w16cex:durableId="5892D2FE" w16cex:dateUtc="2024-07-11T07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F3C3D" w14:textId="77777777" w:rsidR="004F1E62" w:rsidRDefault="004F1E62">
      <w:r>
        <w:separator/>
      </w:r>
    </w:p>
  </w:endnote>
  <w:endnote w:type="continuationSeparator" w:id="0">
    <w:p w14:paraId="1B90487B" w14:textId="77777777" w:rsidR="004F1E62" w:rsidRDefault="004F1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64FE37" w14:textId="77777777" w:rsidR="004F1E62" w:rsidRDefault="004F1E62">
      <w:r>
        <w:separator/>
      </w:r>
    </w:p>
  </w:footnote>
  <w:footnote w:type="continuationSeparator" w:id="0">
    <w:p w14:paraId="69D1D5CE" w14:textId="77777777" w:rsidR="004F1E62" w:rsidRDefault="004F1E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1945764191"/>
      <w:docPartObj>
        <w:docPartGallery w:val="Page Numbers (Top of Page)"/>
        <w:docPartUnique/>
      </w:docPartObj>
    </w:sdtPr>
    <w:sdtEndPr>
      <w:rPr>
        <w:rStyle w:val="af"/>
      </w:rPr>
    </w:sdtEndPr>
    <w:sdtContent>
      <w:p w14:paraId="22DB02DA" w14:textId="7323BE2F" w:rsidR="00BB1A4E" w:rsidRDefault="00BB1A4E" w:rsidP="0029600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49537C79" w14:textId="77777777" w:rsidR="00BB1A4E" w:rsidRDefault="00BB1A4E" w:rsidP="00335601">
    <w:pPr>
      <w:pStyle w:val="a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1902131434"/>
      <w:docPartObj>
        <w:docPartGallery w:val="Page Numbers (Top of Page)"/>
        <w:docPartUnique/>
      </w:docPartObj>
    </w:sdtPr>
    <w:sdtEndPr>
      <w:rPr>
        <w:rStyle w:val="af"/>
      </w:rPr>
    </w:sdtEndPr>
    <w:sdtContent>
      <w:p w14:paraId="05453038" w14:textId="77A1BBAE" w:rsidR="00BB1A4E" w:rsidRDefault="00BB1A4E" w:rsidP="0029600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6B2F00F9" w14:textId="77777777" w:rsidR="00BB1A4E" w:rsidRDefault="00BB1A4E" w:rsidP="00335601">
    <w:pPr>
      <w:pStyle w:val="ad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B4BA7"/>
    <w:multiLevelType w:val="hybridMultilevel"/>
    <w:tmpl w:val="EC8C3742"/>
    <w:lvl w:ilvl="0" w:tplc="BC0471F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111A6180" w:tentative="1">
      <w:start w:val="1"/>
      <w:numFmt w:val="aiueoFullWidth"/>
      <w:lvlText w:val="(%2)"/>
      <w:lvlJc w:val="left"/>
      <w:pPr>
        <w:ind w:left="840" w:hanging="420"/>
      </w:pPr>
    </w:lvl>
    <w:lvl w:ilvl="2" w:tplc="F4C6FBFE" w:tentative="1">
      <w:start w:val="1"/>
      <w:numFmt w:val="decimalEnclosedCircle"/>
      <w:lvlText w:val="%3"/>
      <w:lvlJc w:val="left"/>
      <w:pPr>
        <w:ind w:left="1260" w:hanging="420"/>
      </w:pPr>
    </w:lvl>
    <w:lvl w:ilvl="3" w:tplc="FCA013D6" w:tentative="1">
      <w:start w:val="1"/>
      <w:numFmt w:val="decimal"/>
      <w:lvlText w:val="%4."/>
      <w:lvlJc w:val="left"/>
      <w:pPr>
        <w:ind w:left="1680" w:hanging="420"/>
      </w:pPr>
    </w:lvl>
    <w:lvl w:ilvl="4" w:tplc="656A1C02" w:tentative="1">
      <w:start w:val="1"/>
      <w:numFmt w:val="aiueoFullWidth"/>
      <w:lvlText w:val="(%5)"/>
      <w:lvlJc w:val="left"/>
      <w:pPr>
        <w:ind w:left="2100" w:hanging="420"/>
      </w:pPr>
    </w:lvl>
    <w:lvl w:ilvl="5" w:tplc="BCC8E26C" w:tentative="1">
      <w:start w:val="1"/>
      <w:numFmt w:val="decimalEnclosedCircle"/>
      <w:lvlText w:val="%6"/>
      <w:lvlJc w:val="left"/>
      <w:pPr>
        <w:ind w:left="2520" w:hanging="420"/>
      </w:pPr>
    </w:lvl>
    <w:lvl w:ilvl="6" w:tplc="C49E99B6" w:tentative="1">
      <w:start w:val="1"/>
      <w:numFmt w:val="decimal"/>
      <w:lvlText w:val="%7."/>
      <w:lvlJc w:val="left"/>
      <w:pPr>
        <w:ind w:left="2940" w:hanging="420"/>
      </w:pPr>
    </w:lvl>
    <w:lvl w:ilvl="7" w:tplc="88B2AB84" w:tentative="1">
      <w:start w:val="1"/>
      <w:numFmt w:val="aiueoFullWidth"/>
      <w:lvlText w:val="(%8)"/>
      <w:lvlJc w:val="left"/>
      <w:pPr>
        <w:ind w:left="3360" w:hanging="420"/>
      </w:pPr>
    </w:lvl>
    <w:lvl w:ilvl="8" w:tplc="6340EF2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_of_Arrhythm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0wdazace5ps2ezx02psvvn22pdze90ws2t&quot;&gt;Polypharmacy&lt;record-ids&gt;&lt;item&gt;4&lt;/item&gt;&lt;item&gt;5&lt;/item&gt;&lt;item&gt;7&lt;/item&gt;&lt;item&gt;8&lt;/item&gt;&lt;item&gt;11&lt;/item&gt;&lt;item&gt;15&lt;/item&gt;&lt;item&gt;16&lt;/item&gt;&lt;item&gt;18&lt;/item&gt;&lt;item&gt;20&lt;/item&gt;&lt;item&gt;22&lt;/item&gt;&lt;item&gt;23&lt;/item&gt;&lt;item&gt;26&lt;/item&gt;&lt;item&gt;27&lt;/item&gt;&lt;item&gt;28&lt;/item&gt;&lt;item&gt;30&lt;/item&gt;&lt;item&gt;31&lt;/item&gt;&lt;item&gt;33&lt;/item&gt;&lt;item&gt;34&lt;/item&gt;&lt;item&gt;35&lt;/item&gt;&lt;item&gt;36&lt;/item&gt;&lt;item&gt;39&lt;/item&gt;&lt;/record-ids&gt;&lt;/item&gt;&lt;/Libraries&gt;"/>
  </w:docVars>
  <w:rsids>
    <w:rsidRoot w:val="00E425C6"/>
    <w:rsid w:val="00000DFD"/>
    <w:rsid w:val="000018EC"/>
    <w:rsid w:val="00001FE9"/>
    <w:rsid w:val="00004C86"/>
    <w:rsid w:val="0000501A"/>
    <w:rsid w:val="000056CA"/>
    <w:rsid w:val="000062AD"/>
    <w:rsid w:val="00010E51"/>
    <w:rsid w:val="0001199E"/>
    <w:rsid w:val="00014473"/>
    <w:rsid w:val="00014856"/>
    <w:rsid w:val="000154C0"/>
    <w:rsid w:val="0001560C"/>
    <w:rsid w:val="00015B72"/>
    <w:rsid w:val="000162AC"/>
    <w:rsid w:val="0001655F"/>
    <w:rsid w:val="000168DC"/>
    <w:rsid w:val="00016D74"/>
    <w:rsid w:val="00017535"/>
    <w:rsid w:val="00017AFE"/>
    <w:rsid w:val="00020226"/>
    <w:rsid w:val="000247B2"/>
    <w:rsid w:val="00025006"/>
    <w:rsid w:val="00032445"/>
    <w:rsid w:val="00032867"/>
    <w:rsid w:val="00032997"/>
    <w:rsid w:val="00032BB6"/>
    <w:rsid w:val="00032EC3"/>
    <w:rsid w:val="000347B7"/>
    <w:rsid w:val="00034801"/>
    <w:rsid w:val="00034DE3"/>
    <w:rsid w:val="00035155"/>
    <w:rsid w:val="00035BE6"/>
    <w:rsid w:val="000361A1"/>
    <w:rsid w:val="00036BF1"/>
    <w:rsid w:val="00036FBD"/>
    <w:rsid w:val="00041F5B"/>
    <w:rsid w:val="00042C09"/>
    <w:rsid w:val="00042D1E"/>
    <w:rsid w:val="00042EF1"/>
    <w:rsid w:val="00043D5B"/>
    <w:rsid w:val="00044227"/>
    <w:rsid w:val="000442F1"/>
    <w:rsid w:val="0004503C"/>
    <w:rsid w:val="00045645"/>
    <w:rsid w:val="00045EDF"/>
    <w:rsid w:val="00045F83"/>
    <w:rsid w:val="00047DEF"/>
    <w:rsid w:val="00050559"/>
    <w:rsid w:val="00050A8A"/>
    <w:rsid w:val="0005197A"/>
    <w:rsid w:val="00054B2B"/>
    <w:rsid w:val="00055A9B"/>
    <w:rsid w:val="00056877"/>
    <w:rsid w:val="000608CC"/>
    <w:rsid w:val="00062E8D"/>
    <w:rsid w:val="00062FEF"/>
    <w:rsid w:val="0006311F"/>
    <w:rsid w:val="00063F31"/>
    <w:rsid w:val="00064B14"/>
    <w:rsid w:val="00064C27"/>
    <w:rsid w:val="00064CE4"/>
    <w:rsid w:val="000651F0"/>
    <w:rsid w:val="000657E5"/>
    <w:rsid w:val="00065C89"/>
    <w:rsid w:val="00070FCE"/>
    <w:rsid w:val="0007153F"/>
    <w:rsid w:val="0007322E"/>
    <w:rsid w:val="00073982"/>
    <w:rsid w:val="00074597"/>
    <w:rsid w:val="0007687A"/>
    <w:rsid w:val="000769DB"/>
    <w:rsid w:val="00077075"/>
    <w:rsid w:val="00082EC9"/>
    <w:rsid w:val="00084374"/>
    <w:rsid w:val="00086599"/>
    <w:rsid w:val="00086B42"/>
    <w:rsid w:val="00086BA0"/>
    <w:rsid w:val="00087706"/>
    <w:rsid w:val="00087C72"/>
    <w:rsid w:val="00087EF6"/>
    <w:rsid w:val="00090F9F"/>
    <w:rsid w:val="0009278B"/>
    <w:rsid w:val="00093266"/>
    <w:rsid w:val="00093373"/>
    <w:rsid w:val="0009419E"/>
    <w:rsid w:val="0009547D"/>
    <w:rsid w:val="00095E32"/>
    <w:rsid w:val="000962DC"/>
    <w:rsid w:val="00096541"/>
    <w:rsid w:val="0009669A"/>
    <w:rsid w:val="0009685D"/>
    <w:rsid w:val="00096B95"/>
    <w:rsid w:val="00096E44"/>
    <w:rsid w:val="00096FE8"/>
    <w:rsid w:val="00097339"/>
    <w:rsid w:val="000A0234"/>
    <w:rsid w:val="000A3319"/>
    <w:rsid w:val="000A3D2D"/>
    <w:rsid w:val="000A4A52"/>
    <w:rsid w:val="000A4C6C"/>
    <w:rsid w:val="000A667E"/>
    <w:rsid w:val="000A7E60"/>
    <w:rsid w:val="000B0358"/>
    <w:rsid w:val="000B0F00"/>
    <w:rsid w:val="000B2890"/>
    <w:rsid w:val="000B5154"/>
    <w:rsid w:val="000B722F"/>
    <w:rsid w:val="000B7B1C"/>
    <w:rsid w:val="000C280E"/>
    <w:rsid w:val="000C36BC"/>
    <w:rsid w:val="000C3A0E"/>
    <w:rsid w:val="000C45AD"/>
    <w:rsid w:val="000C4B50"/>
    <w:rsid w:val="000C5BFE"/>
    <w:rsid w:val="000C5E9C"/>
    <w:rsid w:val="000C60C7"/>
    <w:rsid w:val="000C6B73"/>
    <w:rsid w:val="000C71C1"/>
    <w:rsid w:val="000C76E4"/>
    <w:rsid w:val="000D005D"/>
    <w:rsid w:val="000D0AD1"/>
    <w:rsid w:val="000D14D5"/>
    <w:rsid w:val="000D1F30"/>
    <w:rsid w:val="000D2265"/>
    <w:rsid w:val="000D2E9B"/>
    <w:rsid w:val="000D3AA2"/>
    <w:rsid w:val="000D4C69"/>
    <w:rsid w:val="000E0225"/>
    <w:rsid w:val="000E1F28"/>
    <w:rsid w:val="000E1FF9"/>
    <w:rsid w:val="000E23D4"/>
    <w:rsid w:val="000E23E1"/>
    <w:rsid w:val="000E26E5"/>
    <w:rsid w:val="000E3DA3"/>
    <w:rsid w:val="000E497D"/>
    <w:rsid w:val="000E4C23"/>
    <w:rsid w:val="000E4DE5"/>
    <w:rsid w:val="000E5AFB"/>
    <w:rsid w:val="000E6FA3"/>
    <w:rsid w:val="000F037B"/>
    <w:rsid w:val="000F58AB"/>
    <w:rsid w:val="00100BF1"/>
    <w:rsid w:val="00101705"/>
    <w:rsid w:val="001037CB"/>
    <w:rsid w:val="00104F69"/>
    <w:rsid w:val="00105BF1"/>
    <w:rsid w:val="00105CED"/>
    <w:rsid w:val="00105DA9"/>
    <w:rsid w:val="00105E34"/>
    <w:rsid w:val="0010650C"/>
    <w:rsid w:val="00107189"/>
    <w:rsid w:val="00110372"/>
    <w:rsid w:val="00110D56"/>
    <w:rsid w:val="00110F11"/>
    <w:rsid w:val="00111D18"/>
    <w:rsid w:val="0011448B"/>
    <w:rsid w:val="00114FDC"/>
    <w:rsid w:val="001205BB"/>
    <w:rsid w:val="001215EA"/>
    <w:rsid w:val="0012234C"/>
    <w:rsid w:val="00124A2A"/>
    <w:rsid w:val="00124E39"/>
    <w:rsid w:val="001256BC"/>
    <w:rsid w:val="00125D89"/>
    <w:rsid w:val="00125DBE"/>
    <w:rsid w:val="00127408"/>
    <w:rsid w:val="001301A1"/>
    <w:rsid w:val="00131565"/>
    <w:rsid w:val="00131850"/>
    <w:rsid w:val="001336FF"/>
    <w:rsid w:val="0013525B"/>
    <w:rsid w:val="00135A03"/>
    <w:rsid w:val="00136066"/>
    <w:rsid w:val="0013619A"/>
    <w:rsid w:val="0013739B"/>
    <w:rsid w:val="00137FA7"/>
    <w:rsid w:val="00140BB6"/>
    <w:rsid w:val="00140EF5"/>
    <w:rsid w:val="001423C5"/>
    <w:rsid w:val="00144164"/>
    <w:rsid w:val="00144423"/>
    <w:rsid w:val="00144A95"/>
    <w:rsid w:val="001451BF"/>
    <w:rsid w:val="001452C2"/>
    <w:rsid w:val="001479E4"/>
    <w:rsid w:val="00153236"/>
    <w:rsid w:val="001558F3"/>
    <w:rsid w:val="00155B14"/>
    <w:rsid w:val="00155FD3"/>
    <w:rsid w:val="00157128"/>
    <w:rsid w:val="0016015D"/>
    <w:rsid w:val="00161150"/>
    <w:rsid w:val="00162A7E"/>
    <w:rsid w:val="00163014"/>
    <w:rsid w:val="00165FBE"/>
    <w:rsid w:val="00167717"/>
    <w:rsid w:val="00167885"/>
    <w:rsid w:val="00172432"/>
    <w:rsid w:val="0017326A"/>
    <w:rsid w:val="00173E70"/>
    <w:rsid w:val="0017597D"/>
    <w:rsid w:val="00176158"/>
    <w:rsid w:val="00176503"/>
    <w:rsid w:val="0018021F"/>
    <w:rsid w:val="00181145"/>
    <w:rsid w:val="0018161E"/>
    <w:rsid w:val="00181CCD"/>
    <w:rsid w:val="00181EE4"/>
    <w:rsid w:val="00182155"/>
    <w:rsid w:val="001828E3"/>
    <w:rsid w:val="001832D8"/>
    <w:rsid w:val="00183555"/>
    <w:rsid w:val="00183A34"/>
    <w:rsid w:val="00184288"/>
    <w:rsid w:val="001842FE"/>
    <w:rsid w:val="001850A4"/>
    <w:rsid w:val="001865EF"/>
    <w:rsid w:val="00190354"/>
    <w:rsid w:val="00191A76"/>
    <w:rsid w:val="00192BFD"/>
    <w:rsid w:val="00193DFC"/>
    <w:rsid w:val="001946D1"/>
    <w:rsid w:val="00196296"/>
    <w:rsid w:val="00196322"/>
    <w:rsid w:val="00197EBD"/>
    <w:rsid w:val="001A0035"/>
    <w:rsid w:val="001A0B0F"/>
    <w:rsid w:val="001A10DB"/>
    <w:rsid w:val="001A176E"/>
    <w:rsid w:val="001A1C41"/>
    <w:rsid w:val="001A2928"/>
    <w:rsid w:val="001A3804"/>
    <w:rsid w:val="001A40B1"/>
    <w:rsid w:val="001A47BD"/>
    <w:rsid w:val="001A4807"/>
    <w:rsid w:val="001A4902"/>
    <w:rsid w:val="001A69BF"/>
    <w:rsid w:val="001A7A7A"/>
    <w:rsid w:val="001B11F9"/>
    <w:rsid w:val="001B1460"/>
    <w:rsid w:val="001B151B"/>
    <w:rsid w:val="001B1F63"/>
    <w:rsid w:val="001B200F"/>
    <w:rsid w:val="001B2142"/>
    <w:rsid w:val="001B4E0D"/>
    <w:rsid w:val="001B6485"/>
    <w:rsid w:val="001B6C0B"/>
    <w:rsid w:val="001B784A"/>
    <w:rsid w:val="001C0702"/>
    <w:rsid w:val="001C1749"/>
    <w:rsid w:val="001C284C"/>
    <w:rsid w:val="001C2BCC"/>
    <w:rsid w:val="001C2F75"/>
    <w:rsid w:val="001C329F"/>
    <w:rsid w:val="001C5346"/>
    <w:rsid w:val="001C5935"/>
    <w:rsid w:val="001C60F3"/>
    <w:rsid w:val="001C6DBF"/>
    <w:rsid w:val="001C72AF"/>
    <w:rsid w:val="001D00FE"/>
    <w:rsid w:val="001D0474"/>
    <w:rsid w:val="001D259D"/>
    <w:rsid w:val="001D363D"/>
    <w:rsid w:val="001D5295"/>
    <w:rsid w:val="001D55DF"/>
    <w:rsid w:val="001D6C46"/>
    <w:rsid w:val="001D72ED"/>
    <w:rsid w:val="001D75D2"/>
    <w:rsid w:val="001D78AC"/>
    <w:rsid w:val="001E082C"/>
    <w:rsid w:val="001E1998"/>
    <w:rsid w:val="001E239B"/>
    <w:rsid w:val="001E2C5A"/>
    <w:rsid w:val="001E5A0F"/>
    <w:rsid w:val="001E70CD"/>
    <w:rsid w:val="001E7DF1"/>
    <w:rsid w:val="001F0E8C"/>
    <w:rsid w:val="001F142F"/>
    <w:rsid w:val="001F3950"/>
    <w:rsid w:val="001F3EA6"/>
    <w:rsid w:val="001F3EBE"/>
    <w:rsid w:val="001F5151"/>
    <w:rsid w:val="001F534D"/>
    <w:rsid w:val="001F6147"/>
    <w:rsid w:val="001F7081"/>
    <w:rsid w:val="001F73BE"/>
    <w:rsid w:val="00200466"/>
    <w:rsid w:val="00201DB9"/>
    <w:rsid w:val="00206700"/>
    <w:rsid w:val="00206950"/>
    <w:rsid w:val="002073FA"/>
    <w:rsid w:val="00207785"/>
    <w:rsid w:val="00210E0A"/>
    <w:rsid w:val="002116A6"/>
    <w:rsid w:val="00211D1D"/>
    <w:rsid w:val="002128B6"/>
    <w:rsid w:val="00212A10"/>
    <w:rsid w:val="002136AD"/>
    <w:rsid w:val="00214245"/>
    <w:rsid w:val="0021438A"/>
    <w:rsid w:val="002146AF"/>
    <w:rsid w:val="002150C9"/>
    <w:rsid w:val="00215754"/>
    <w:rsid w:val="002179E6"/>
    <w:rsid w:val="0022005E"/>
    <w:rsid w:val="0022286A"/>
    <w:rsid w:val="00223542"/>
    <w:rsid w:val="00223C0E"/>
    <w:rsid w:val="002243EC"/>
    <w:rsid w:val="00224735"/>
    <w:rsid w:val="002248C0"/>
    <w:rsid w:val="0022749A"/>
    <w:rsid w:val="00227D4F"/>
    <w:rsid w:val="00230560"/>
    <w:rsid w:val="00231D19"/>
    <w:rsid w:val="002321B1"/>
    <w:rsid w:val="00232BB2"/>
    <w:rsid w:val="00232DC7"/>
    <w:rsid w:val="00233D92"/>
    <w:rsid w:val="00234884"/>
    <w:rsid w:val="00236146"/>
    <w:rsid w:val="0023698F"/>
    <w:rsid w:val="00241E4D"/>
    <w:rsid w:val="00243645"/>
    <w:rsid w:val="00245070"/>
    <w:rsid w:val="00245E92"/>
    <w:rsid w:val="002471ED"/>
    <w:rsid w:val="00250280"/>
    <w:rsid w:val="00250BF7"/>
    <w:rsid w:val="00254294"/>
    <w:rsid w:val="0025430C"/>
    <w:rsid w:val="00255143"/>
    <w:rsid w:val="00255DFD"/>
    <w:rsid w:val="00256CA2"/>
    <w:rsid w:val="00257014"/>
    <w:rsid w:val="002611FE"/>
    <w:rsid w:val="00262DE6"/>
    <w:rsid w:val="00264EED"/>
    <w:rsid w:val="00265752"/>
    <w:rsid w:val="00266734"/>
    <w:rsid w:val="00266858"/>
    <w:rsid w:val="002706CF"/>
    <w:rsid w:val="00272253"/>
    <w:rsid w:val="00272F7C"/>
    <w:rsid w:val="00273B61"/>
    <w:rsid w:val="00274C09"/>
    <w:rsid w:val="0027553C"/>
    <w:rsid w:val="002763BF"/>
    <w:rsid w:val="002769C8"/>
    <w:rsid w:val="00277A0E"/>
    <w:rsid w:val="002804BD"/>
    <w:rsid w:val="0028129A"/>
    <w:rsid w:val="00282B1D"/>
    <w:rsid w:val="00282D01"/>
    <w:rsid w:val="00286CDB"/>
    <w:rsid w:val="002871CD"/>
    <w:rsid w:val="002908C2"/>
    <w:rsid w:val="00290F47"/>
    <w:rsid w:val="002922FA"/>
    <w:rsid w:val="00292EA7"/>
    <w:rsid w:val="00293F69"/>
    <w:rsid w:val="002943F6"/>
    <w:rsid w:val="00294EED"/>
    <w:rsid w:val="00295E52"/>
    <w:rsid w:val="00295EA1"/>
    <w:rsid w:val="00296005"/>
    <w:rsid w:val="0029655B"/>
    <w:rsid w:val="00297259"/>
    <w:rsid w:val="002972E1"/>
    <w:rsid w:val="002A195B"/>
    <w:rsid w:val="002A2264"/>
    <w:rsid w:val="002A2277"/>
    <w:rsid w:val="002A27C6"/>
    <w:rsid w:val="002A4563"/>
    <w:rsid w:val="002A4AE5"/>
    <w:rsid w:val="002A4E51"/>
    <w:rsid w:val="002A5877"/>
    <w:rsid w:val="002A64A8"/>
    <w:rsid w:val="002A66F6"/>
    <w:rsid w:val="002A69AC"/>
    <w:rsid w:val="002A6AF7"/>
    <w:rsid w:val="002B1822"/>
    <w:rsid w:val="002B22A9"/>
    <w:rsid w:val="002B3E26"/>
    <w:rsid w:val="002B4217"/>
    <w:rsid w:val="002B4246"/>
    <w:rsid w:val="002B5C72"/>
    <w:rsid w:val="002B61A9"/>
    <w:rsid w:val="002B7147"/>
    <w:rsid w:val="002C14A8"/>
    <w:rsid w:val="002C1A2C"/>
    <w:rsid w:val="002C1D7C"/>
    <w:rsid w:val="002C1E69"/>
    <w:rsid w:val="002C4265"/>
    <w:rsid w:val="002C4B40"/>
    <w:rsid w:val="002C556E"/>
    <w:rsid w:val="002C5BC6"/>
    <w:rsid w:val="002C6CAE"/>
    <w:rsid w:val="002C79F0"/>
    <w:rsid w:val="002C7C20"/>
    <w:rsid w:val="002C7FA3"/>
    <w:rsid w:val="002D0A53"/>
    <w:rsid w:val="002D0C90"/>
    <w:rsid w:val="002D2212"/>
    <w:rsid w:val="002D2D53"/>
    <w:rsid w:val="002D3F35"/>
    <w:rsid w:val="002D4EE5"/>
    <w:rsid w:val="002D511E"/>
    <w:rsid w:val="002D5835"/>
    <w:rsid w:val="002E022F"/>
    <w:rsid w:val="002E0AFB"/>
    <w:rsid w:val="002E1B22"/>
    <w:rsid w:val="002E4EC7"/>
    <w:rsid w:val="002E57CB"/>
    <w:rsid w:val="002E59CF"/>
    <w:rsid w:val="002E6718"/>
    <w:rsid w:val="002F046F"/>
    <w:rsid w:val="002F38EB"/>
    <w:rsid w:val="002F3A33"/>
    <w:rsid w:val="002F3AC8"/>
    <w:rsid w:val="002F5224"/>
    <w:rsid w:val="003007D1"/>
    <w:rsid w:val="00302448"/>
    <w:rsid w:val="003036DA"/>
    <w:rsid w:val="00303C71"/>
    <w:rsid w:val="00304063"/>
    <w:rsid w:val="00304CCA"/>
    <w:rsid w:val="00305169"/>
    <w:rsid w:val="00306ECB"/>
    <w:rsid w:val="00312886"/>
    <w:rsid w:val="0031374A"/>
    <w:rsid w:val="00314F78"/>
    <w:rsid w:val="003151BB"/>
    <w:rsid w:val="00315445"/>
    <w:rsid w:val="00315FD6"/>
    <w:rsid w:val="00316AEB"/>
    <w:rsid w:val="00317051"/>
    <w:rsid w:val="00320FF5"/>
    <w:rsid w:val="00322277"/>
    <w:rsid w:val="003234BE"/>
    <w:rsid w:val="00323875"/>
    <w:rsid w:val="00324CB9"/>
    <w:rsid w:val="00327ED6"/>
    <w:rsid w:val="003313EA"/>
    <w:rsid w:val="00331CA4"/>
    <w:rsid w:val="00331F07"/>
    <w:rsid w:val="00331FB1"/>
    <w:rsid w:val="0033321B"/>
    <w:rsid w:val="0033444F"/>
    <w:rsid w:val="00335601"/>
    <w:rsid w:val="00336ED8"/>
    <w:rsid w:val="003371BF"/>
    <w:rsid w:val="0034003A"/>
    <w:rsid w:val="00344FC5"/>
    <w:rsid w:val="00345A2E"/>
    <w:rsid w:val="00346131"/>
    <w:rsid w:val="00346C87"/>
    <w:rsid w:val="00347058"/>
    <w:rsid w:val="003472B1"/>
    <w:rsid w:val="00347C11"/>
    <w:rsid w:val="0035316F"/>
    <w:rsid w:val="003533C1"/>
    <w:rsid w:val="003536C7"/>
    <w:rsid w:val="00354454"/>
    <w:rsid w:val="00354594"/>
    <w:rsid w:val="00356B6C"/>
    <w:rsid w:val="00357A34"/>
    <w:rsid w:val="00362B26"/>
    <w:rsid w:val="00364E67"/>
    <w:rsid w:val="003655D5"/>
    <w:rsid w:val="0036624E"/>
    <w:rsid w:val="00366CB6"/>
    <w:rsid w:val="00370968"/>
    <w:rsid w:val="00372683"/>
    <w:rsid w:val="00372BC0"/>
    <w:rsid w:val="00372D34"/>
    <w:rsid w:val="0037438D"/>
    <w:rsid w:val="003749D5"/>
    <w:rsid w:val="00375FC6"/>
    <w:rsid w:val="0037636A"/>
    <w:rsid w:val="0037699F"/>
    <w:rsid w:val="00376B73"/>
    <w:rsid w:val="00377ABE"/>
    <w:rsid w:val="00380EBC"/>
    <w:rsid w:val="0038130F"/>
    <w:rsid w:val="0038154D"/>
    <w:rsid w:val="003821FC"/>
    <w:rsid w:val="0038246B"/>
    <w:rsid w:val="003828E9"/>
    <w:rsid w:val="003829C7"/>
    <w:rsid w:val="003832B4"/>
    <w:rsid w:val="003844D0"/>
    <w:rsid w:val="00384939"/>
    <w:rsid w:val="00386AD5"/>
    <w:rsid w:val="003874AC"/>
    <w:rsid w:val="00387B3A"/>
    <w:rsid w:val="00387BC7"/>
    <w:rsid w:val="003902D2"/>
    <w:rsid w:val="003939B1"/>
    <w:rsid w:val="00394955"/>
    <w:rsid w:val="00394B2E"/>
    <w:rsid w:val="003953D7"/>
    <w:rsid w:val="00395DC1"/>
    <w:rsid w:val="003965F6"/>
    <w:rsid w:val="00397A55"/>
    <w:rsid w:val="003A0ABD"/>
    <w:rsid w:val="003A1113"/>
    <w:rsid w:val="003A120A"/>
    <w:rsid w:val="003A2327"/>
    <w:rsid w:val="003A3AB9"/>
    <w:rsid w:val="003A5A55"/>
    <w:rsid w:val="003A7079"/>
    <w:rsid w:val="003A73AA"/>
    <w:rsid w:val="003A7A35"/>
    <w:rsid w:val="003A7CB6"/>
    <w:rsid w:val="003B00C8"/>
    <w:rsid w:val="003B0413"/>
    <w:rsid w:val="003B1C98"/>
    <w:rsid w:val="003B2040"/>
    <w:rsid w:val="003B27EF"/>
    <w:rsid w:val="003B402D"/>
    <w:rsid w:val="003B40B0"/>
    <w:rsid w:val="003B4EC2"/>
    <w:rsid w:val="003B5664"/>
    <w:rsid w:val="003B5C3E"/>
    <w:rsid w:val="003C1F68"/>
    <w:rsid w:val="003C3345"/>
    <w:rsid w:val="003C3446"/>
    <w:rsid w:val="003C3741"/>
    <w:rsid w:val="003C558D"/>
    <w:rsid w:val="003C632B"/>
    <w:rsid w:val="003C703E"/>
    <w:rsid w:val="003D03C2"/>
    <w:rsid w:val="003D055E"/>
    <w:rsid w:val="003D1394"/>
    <w:rsid w:val="003D3A64"/>
    <w:rsid w:val="003D4636"/>
    <w:rsid w:val="003D69A5"/>
    <w:rsid w:val="003D7ADB"/>
    <w:rsid w:val="003E0784"/>
    <w:rsid w:val="003E16FE"/>
    <w:rsid w:val="003E27B8"/>
    <w:rsid w:val="003E2BD8"/>
    <w:rsid w:val="003E4C76"/>
    <w:rsid w:val="003E6417"/>
    <w:rsid w:val="003E6B17"/>
    <w:rsid w:val="003E6D50"/>
    <w:rsid w:val="003F2B3A"/>
    <w:rsid w:val="003F3422"/>
    <w:rsid w:val="003F3875"/>
    <w:rsid w:val="003F3908"/>
    <w:rsid w:val="003F3984"/>
    <w:rsid w:val="004006FB"/>
    <w:rsid w:val="00400B5F"/>
    <w:rsid w:val="004040F8"/>
    <w:rsid w:val="004046F6"/>
    <w:rsid w:val="00405699"/>
    <w:rsid w:val="00405AD4"/>
    <w:rsid w:val="0040663B"/>
    <w:rsid w:val="00406C0F"/>
    <w:rsid w:val="004074FB"/>
    <w:rsid w:val="00407D41"/>
    <w:rsid w:val="00411449"/>
    <w:rsid w:val="0041330E"/>
    <w:rsid w:val="004145C1"/>
    <w:rsid w:val="004157B0"/>
    <w:rsid w:val="004160F2"/>
    <w:rsid w:val="00416B8A"/>
    <w:rsid w:val="00417D29"/>
    <w:rsid w:val="00420C7D"/>
    <w:rsid w:val="00421F1E"/>
    <w:rsid w:val="00425382"/>
    <w:rsid w:val="00426A52"/>
    <w:rsid w:val="00427651"/>
    <w:rsid w:val="004279B0"/>
    <w:rsid w:val="00427CBF"/>
    <w:rsid w:val="004325AF"/>
    <w:rsid w:val="00432685"/>
    <w:rsid w:val="00434089"/>
    <w:rsid w:val="0043414B"/>
    <w:rsid w:val="00434E6E"/>
    <w:rsid w:val="00435958"/>
    <w:rsid w:val="004364DB"/>
    <w:rsid w:val="00436FB6"/>
    <w:rsid w:val="004406EB"/>
    <w:rsid w:val="004409CD"/>
    <w:rsid w:val="00440B23"/>
    <w:rsid w:val="00441517"/>
    <w:rsid w:val="004429B3"/>
    <w:rsid w:val="00443102"/>
    <w:rsid w:val="004436AC"/>
    <w:rsid w:val="00444B36"/>
    <w:rsid w:val="00444B9D"/>
    <w:rsid w:val="004457EB"/>
    <w:rsid w:val="004458E5"/>
    <w:rsid w:val="00446590"/>
    <w:rsid w:val="00447C41"/>
    <w:rsid w:val="00450890"/>
    <w:rsid w:val="00450E25"/>
    <w:rsid w:val="00453930"/>
    <w:rsid w:val="00453D40"/>
    <w:rsid w:val="00455152"/>
    <w:rsid w:val="00455F54"/>
    <w:rsid w:val="004568FF"/>
    <w:rsid w:val="00457245"/>
    <w:rsid w:val="0045782E"/>
    <w:rsid w:val="00460C26"/>
    <w:rsid w:val="00460CED"/>
    <w:rsid w:val="00463F89"/>
    <w:rsid w:val="00466CE8"/>
    <w:rsid w:val="00467217"/>
    <w:rsid w:val="004679D5"/>
    <w:rsid w:val="00467C1B"/>
    <w:rsid w:val="004704DF"/>
    <w:rsid w:val="004707D7"/>
    <w:rsid w:val="0047339D"/>
    <w:rsid w:val="00473B91"/>
    <w:rsid w:val="00473EA5"/>
    <w:rsid w:val="00474833"/>
    <w:rsid w:val="0047618F"/>
    <w:rsid w:val="00477E91"/>
    <w:rsid w:val="004818C5"/>
    <w:rsid w:val="00482015"/>
    <w:rsid w:val="0048285B"/>
    <w:rsid w:val="00482A34"/>
    <w:rsid w:val="00482BE3"/>
    <w:rsid w:val="00483024"/>
    <w:rsid w:val="00483625"/>
    <w:rsid w:val="004840A4"/>
    <w:rsid w:val="004857EE"/>
    <w:rsid w:val="00486552"/>
    <w:rsid w:val="00486FD3"/>
    <w:rsid w:val="00487928"/>
    <w:rsid w:val="00487FD2"/>
    <w:rsid w:val="00491112"/>
    <w:rsid w:val="0049158E"/>
    <w:rsid w:val="00492EC7"/>
    <w:rsid w:val="00492FEC"/>
    <w:rsid w:val="00492FF9"/>
    <w:rsid w:val="00493466"/>
    <w:rsid w:val="00493CCC"/>
    <w:rsid w:val="004A02B4"/>
    <w:rsid w:val="004A0BCC"/>
    <w:rsid w:val="004A1364"/>
    <w:rsid w:val="004A13BD"/>
    <w:rsid w:val="004A1A0F"/>
    <w:rsid w:val="004A32BE"/>
    <w:rsid w:val="004A377C"/>
    <w:rsid w:val="004A3F1F"/>
    <w:rsid w:val="004A5275"/>
    <w:rsid w:val="004B0104"/>
    <w:rsid w:val="004B113D"/>
    <w:rsid w:val="004B1FC3"/>
    <w:rsid w:val="004B22A1"/>
    <w:rsid w:val="004B29F2"/>
    <w:rsid w:val="004B51C2"/>
    <w:rsid w:val="004B68CB"/>
    <w:rsid w:val="004C0605"/>
    <w:rsid w:val="004C0B3C"/>
    <w:rsid w:val="004C125F"/>
    <w:rsid w:val="004C1E0E"/>
    <w:rsid w:val="004C3C83"/>
    <w:rsid w:val="004C4468"/>
    <w:rsid w:val="004C4EAE"/>
    <w:rsid w:val="004C73C3"/>
    <w:rsid w:val="004D0A85"/>
    <w:rsid w:val="004D241E"/>
    <w:rsid w:val="004D2D0F"/>
    <w:rsid w:val="004D4A5E"/>
    <w:rsid w:val="004D4F4A"/>
    <w:rsid w:val="004D5EA2"/>
    <w:rsid w:val="004D7293"/>
    <w:rsid w:val="004E016B"/>
    <w:rsid w:val="004E182A"/>
    <w:rsid w:val="004E1842"/>
    <w:rsid w:val="004E2F9C"/>
    <w:rsid w:val="004E4A3F"/>
    <w:rsid w:val="004E7355"/>
    <w:rsid w:val="004E7B70"/>
    <w:rsid w:val="004F11FC"/>
    <w:rsid w:val="004F1E62"/>
    <w:rsid w:val="004F29EB"/>
    <w:rsid w:val="004F2AB9"/>
    <w:rsid w:val="004F2E24"/>
    <w:rsid w:val="004F3487"/>
    <w:rsid w:val="004F683E"/>
    <w:rsid w:val="004F6AEB"/>
    <w:rsid w:val="004F758B"/>
    <w:rsid w:val="00501FC1"/>
    <w:rsid w:val="0050258E"/>
    <w:rsid w:val="0050375B"/>
    <w:rsid w:val="00503BCB"/>
    <w:rsid w:val="005048D7"/>
    <w:rsid w:val="0050572F"/>
    <w:rsid w:val="00505AD5"/>
    <w:rsid w:val="0050663E"/>
    <w:rsid w:val="00507297"/>
    <w:rsid w:val="00511DD6"/>
    <w:rsid w:val="005125D0"/>
    <w:rsid w:val="005149D8"/>
    <w:rsid w:val="005152DE"/>
    <w:rsid w:val="005177FA"/>
    <w:rsid w:val="00517BBF"/>
    <w:rsid w:val="0052024B"/>
    <w:rsid w:val="0052058A"/>
    <w:rsid w:val="00520B32"/>
    <w:rsid w:val="00520D64"/>
    <w:rsid w:val="00521510"/>
    <w:rsid w:val="0052213A"/>
    <w:rsid w:val="005228B2"/>
    <w:rsid w:val="00522D96"/>
    <w:rsid w:val="005232E2"/>
    <w:rsid w:val="005234A3"/>
    <w:rsid w:val="0052356E"/>
    <w:rsid w:val="00524143"/>
    <w:rsid w:val="00524952"/>
    <w:rsid w:val="00525145"/>
    <w:rsid w:val="00525DD8"/>
    <w:rsid w:val="005303EA"/>
    <w:rsid w:val="0053053D"/>
    <w:rsid w:val="00530DC0"/>
    <w:rsid w:val="0053327C"/>
    <w:rsid w:val="00533C9B"/>
    <w:rsid w:val="00534731"/>
    <w:rsid w:val="00534991"/>
    <w:rsid w:val="00535F2C"/>
    <w:rsid w:val="00536DCC"/>
    <w:rsid w:val="00537166"/>
    <w:rsid w:val="005403B0"/>
    <w:rsid w:val="00540B36"/>
    <w:rsid w:val="00540E43"/>
    <w:rsid w:val="00540F08"/>
    <w:rsid w:val="00540F0D"/>
    <w:rsid w:val="005417A7"/>
    <w:rsid w:val="005425B9"/>
    <w:rsid w:val="00542F6E"/>
    <w:rsid w:val="00543442"/>
    <w:rsid w:val="005445B5"/>
    <w:rsid w:val="00545732"/>
    <w:rsid w:val="00546CED"/>
    <w:rsid w:val="00546CF3"/>
    <w:rsid w:val="00546F77"/>
    <w:rsid w:val="005478E2"/>
    <w:rsid w:val="00552D07"/>
    <w:rsid w:val="00552FD3"/>
    <w:rsid w:val="0055378D"/>
    <w:rsid w:val="00553899"/>
    <w:rsid w:val="00554491"/>
    <w:rsid w:val="00554874"/>
    <w:rsid w:val="00555D99"/>
    <w:rsid w:val="00555E12"/>
    <w:rsid w:val="00561E68"/>
    <w:rsid w:val="00562F04"/>
    <w:rsid w:val="00564931"/>
    <w:rsid w:val="00564A97"/>
    <w:rsid w:val="005654AA"/>
    <w:rsid w:val="0056567E"/>
    <w:rsid w:val="00565697"/>
    <w:rsid w:val="00567959"/>
    <w:rsid w:val="005706EF"/>
    <w:rsid w:val="00570E06"/>
    <w:rsid w:val="00570F0D"/>
    <w:rsid w:val="005717B8"/>
    <w:rsid w:val="00571F4A"/>
    <w:rsid w:val="00573321"/>
    <w:rsid w:val="00574C1B"/>
    <w:rsid w:val="0057622B"/>
    <w:rsid w:val="00576560"/>
    <w:rsid w:val="0057680F"/>
    <w:rsid w:val="005768AC"/>
    <w:rsid w:val="00577DA6"/>
    <w:rsid w:val="00580971"/>
    <w:rsid w:val="005809E1"/>
    <w:rsid w:val="00580B41"/>
    <w:rsid w:val="00582F0A"/>
    <w:rsid w:val="0058368D"/>
    <w:rsid w:val="00584503"/>
    <w:rsid w:val="005845FC"/>
    <w:rsid w:val="005856C5"/>
    <w:rsid w:val="00585866"/>
    <w:rsid w:val="005907BA"/>
    <w:rsid w:val="00590D55"/>
    <w:rsid w:val="0059120E"/>
    <w:rsid w:val="00591C85"/>
    <w:rsid w:val="005929E5"/>
    <w:rsid w:val="0059324D"/>
    <w:rsid w:val="00594CB4"/>
    <w:rsid w:val="00595BBD"/>
    <w:rsid w:val="00597B54"/>
    <w:rsid w:val="00597B68"/>
    <w:rsid w:val="005A0FB8"/>
    <w:rsid w:val="005A150F"/>
    <w:rsid w:val="005A1C51"/>
    <w:rsid w:val="005A4BF3"/>
    <w:rsid w:val="005A5BC7"/>
    <w:rsid w:val="005A5D46"/>
    <w:rsid w:val="005A73A6"/>
    <w:rsid w:val="005A7560"/>
    <w:rsid w:val="005A77CA"/>
    <w:rsid w:val="005A7D83"/>
    <w:rsid w:val="005B39EE"/>
    <w:rsid w:val="005B4FFB"/>
    <w:rsid w:val="005C0EFD"/>
    <w:rsid w:val="005C14AB"/>
    <w:rsid w:val="005C1CC5"/>
    <w:rsid w:val="005C2EAA"/>
    <w:rsid w:val="005C633D"/>
    <w:rsid w:val="005C66D4"/>
    <w:rsid w:val="005C6DBE"/>
    <w:rsid w:val="005D2222"/>
    <w:rsid w:val="005D2846"/>
    <w:rsid w:val="005D2A76"/>
    <w:rsid w:val="005D2F49"/>
    <w:rsid w:val="005D3677"/>
    <w:rsid w:val="005D465D"/>
    <w:rsid w:val="005D4F85"/>
    <w:rsid w:val="005D6348"/>
    <w:rsid w:val="005D66B4"/>
    <w:rsid w:val="005D6A01"/>
    <w:rsid w:val="005D7F71"/>
    <w:rsid w:val="005E034B"/>
    <w:rsid w:val="005E062E"/>
    <w:rsid w:val="005E3A6A"/>
    <w:rsid w:val="005E3B90"/>
    <w:rsid w:val="005E4326"/>
    <w:rsid w:val="005E6FFC"/>
    <w:rsid w:val="005F08DC"/>
    <w:rsid w:val="005F099C"/>
    <w:rsid w:val="005F17EA"/>
    <w:rsid w:val="005F3D30"/>
    <w:rsid w:val="005F6261"/>
    <w:rsid w:val="005F7B35"/>
    <w:rsid w:val="005F7D12"/>
    <w:rsid w:val="005F7D5A"/>
    <w:rsid w:val="0060090D"/>
    <w:rsid w:val="006018FF"/>
    <w:rsid w:val="00601B68"/>
    <w:rsid w:val="006024AD"/>
    <w:rsid w:val="0060363E"/>
    <w:rsid w:val="006042FE"/>
    <w:rsid w:val="00604FC9"/>
    <w:rsid w:val="00605ABA"/>
    <w:rsid w:val="00607434"/>
    <w:rsid w:val="00607668"/>
    <w:rsid w:val="006077B5"/>
    <w:rsid w:val="006077FE"/>
    <w:rsid w:val="00607BA5"/>
    <w:rsid w:val="00610582"/>
    <w:rsid w:val="00612474"/>
    <w:rsid w:val="0061248D"/>
    <w:rsid w:val="006130A0"/>
    <w:rsid w:val="0061426A"/>
    <w:rsid w:val="006144B9"/>
    <w:rsid w:val="006178B1"/>
    <w:rsid w:val="00617E79"/>
    <w:rsid w:val="006226E7"/>
    <w:rsid w:val="00623E49"/>
    <w:rsid w:val="00623FDD"/>
    <w:rsid w:val="00625EBB"/>
    <w:rsid w:val="0062676E"/>
    <w:rsid w:val="006267AB"/>
    <w:rsid w:val="0063117D"/>
    <w:rsid w:val="006313D6"/>
    <w:rsid w:val="006317A3"/>
    <w:rsid w:val="00631CF0"/>
    <w:rsid w:val="00632EB6"/>
    <w:rsid w:val="0063534E"/>
    <w:rsid w:val="00637FF8"/>
    <w:rsid w:val="00640ABA"/>
    <w:rsid w:val="00640B53"/>
    <w:rsid w:val="00640D81"/>
    <w:rsid w:val="0064100E"/>
    <w:rsid w:val="0064253B"/>
    <w:rsid w:val="006426C9"/>
    <w:rsid w:val="00643196"/>
    <w:rsid w:val="00643F6C"/>
    <w:rsid w:val="006440C6"/>
    <w:rsid w:val="006450AF"/>
    <w:rsid w:val="00645578"/>
    <w:rsid w:val="0064569D"/>
    <w:rsid w:val="00645DE1"/>
    <w:rsid w:val="00645F2B"/>
    <w:rsid w:val="00646D71"/>
    <w:rsid w:val="00646F27"/>
    <w:rsid w:val="006477BD"/>
    <w:rsid w:val="006500BE"/>
    <w:rsid w:val="006533DF"/>
    <w:rsid w:val="00653E60"/>
    <w:rsid w:val="00653F71"/>
    <w:rsid w:val="006550BD"/>
    <w:rsid w:val="00656DF1"/>
    <w:rsid w:val="0066126C"/>
    <w:rsid w:val="0066219D"/>
    <w:rsid w:val="0066300F"/>
    <w:rsid w:val="00663AFE"/>
    <w:rsid w:val="00664075"/>
    <w:rsid w:val="006657D2"/>
    <w:rsid w:val="006666BA"/>
    <w:rsid w:val="0066677E"/>
    <w:rsid w:val="00666FAD"/>
    <w:rsid w:val="00667366"/>
    <w:rsid w:val="006703A0"/>
    <w:rsid w:val="00671B9D"/>
    <w:rsid w:val="00671CCF"/>
    <w:rsid w:val="00672E16"/>
    <w:rsid w:val="00673BB0"/>
    <w:rsid w:val="00681159"/>
    <w:rsid w:val="00682168"/>
    <w:rsid w:val="00683E65"/>
    <w:rsid w:val="00683EA3"/>
    <w:rsid w:val="006853BA"/>
    <w:rsid w:val="006863E6"/>
    <w:rsid w:val="00687661"/>
    <w:rsid w:val="006910B5"/>
    <w:rsid w:val="00692408"/>
    <w:rsid w:val="0069240F"/>
    <w:rsid w:val="00692962"/>
    <w:rsid w:val="00694431"/>
    <w:rsid w:val="00694A39"/>
    <w:rsid w:val="006967E0"/>
    <w:rsid w:val="00696B16"/>
    <w:rsid w:val="006971E4"/>
    <w:rsid w:val="006A05AE"/>
    <w:rsid w:val="006A08B5"/>
    <w:rsid w:val="006A0A96"/>
    <w:rsid w:val="006A1F7C"/>
    <w:rsid w:val="006A256B"/>
    <w:rsid w:val="006A29D8"/>
    <w:rsid w:val="006A2DB5"/>
    <w:rsid w:val="006A2F3B"/>
    <w:rsid w:val="006A3539"/>
    <w:rsid w:val="006A36E0"/>
    <w:rsid w:val="006A5120"/>
    <w:rsid w:val="006A5F9E"/>
    <w:rsid w:val="006A7B3A"/>
    <w:rsid w:val="006B126C"/>
    <w:rsid w:val="006B1871"/>
    <w:rsid w:val="006B20E1"/>
    <w:rsid w:val="006B2137"/>
    <w:rsid w:val="006B4577"/>
    <w:rsid w:val="006B4C09"/>
    <w:rsid w:val="006B5261"/>
    <w:rsid w:val="006B64F7"/>
    <w:rsid w:val="006B6927"/>
    <w:rsid w:val="006B6CF1"/>
    <w:rsid w:val="006B6EBA"/>
    <w:rsid w:val="006B6FD7"/>
    <w:rsid w:val="006B73B8"/>
    <w:rsid w:val="006B7701"/>
    <w:rsid w:val="006C1734"/>
    <w:rsid w:val="006C25CF"/>
    <w:rsid w:val="006C2C8B"/>
    <w:rsid w:val="006C38AB"/>
    <w:rsid w:val="006C698D"/>
    <w:rsid w:val="006C6AD6"/>
    <w:rsid w:val="006C6FB1"/>
    <w:rsid w:val="006C745D"/>
    <w:rsid w:val="006C74B1"/>
    <w:rsid w:val="006D0F99"/>
    <w:rsid w:val="006D5FCC"/>
    <w:rsid w:val="006D6911"/>
    <w:rsid w:val="006E03A5"/>
    <w:rsid w:val="006E4380"/>
    <w:rsid w:val="006E4554"/>
    <w:rsid w:val="006E4D4B"/>
    <w:rsid w:val="006E528F"/>
    <w:rsid w:val="006E577F"/>
    <w:rsid w:val="006E761E"/>
    <w:rsid w:val="006F005C"/>
    <w:rsid w:val="006F18C0"/>
    <w:rsid w:val="006F1978"/>
    <w:rsid w:val="006F236F"/>
    <w:rsid w:val="006F2439"/>
    <w:rsid w:val="006F2631"/>
    <w:rsid w:val="006F3A15"/>
    <w:rsid w:val="006F4660"/>
    <w:rsid w:val="006F592A"/>
    <w:rsid w:val="006F5A50"/>
    <w:rsid w:val="006F6D5F"/>
    <w:rsid w:val="00700EDE"/>
    <w:rsid w:val="00701400"/>
    <w:rsid w:val="00701F0F"/>
    <w:rsid w:val="00702ABC"/>
    <w:rsid w:val="00703B1A"/>
    <w:rsid w:val="00703D42"/>
    <w:rsid w:val="00705BA7"/>
    <w:rsid w:val="00706506"/>
    <w:rsid w:val="00706D4D"/>
    <w:rsid w:val="007070B6"/>
    <w:rsid w:val="00707550"/>
    <w:rsid w:val="00713925"/>
    <w:rsid w:val="007147B4"/>
    <w:rsid w:val="00716F2D"/>
    <w:rsid w:val="0071739C"/>
    <w:rsid w:val="0072042E"/>
    <w:rsid w:val="0072043C"/>
    <w:rsid w:val="007204A5"/>
    <w:rsid w:val="00720DC8"/>
    <w:rsid w:val="00721768"/>
    <w:rsid w:val="007263D8"/>
    <w:rsid w:val="007263F1"/>
    <w:rsid w:val="007271E3"/>
    <w:rsid w:val="007321F4"/>
    <w:rsid w:val="0073391E"/>
    <w:rsid w:val="007347B7"/>
    <w:rsid w:val="00735EF9"/>
    <w:rsid w:val="0073773B"/>
    <w:rsid w:val="007378A2"/>
    <w:rsid w:val="00737BEA"/>
    <w:rsid w:val="00737DC2"/>
    <w:rsid w:val="007400B9"/>
    <w:rsid w:val="00741077"/>
    <w:rsid w:val="007416F9"/>
    <w:rsid w:val="007419B4"/>
    <w:rsid w:val="00741E46"/>
    <w:rsid w:val="007431EE"/>
    <w:rsid w:val="00743EA5"/>
    <w:rsid w:val="00744115"/>
    <w:rsid w:val="0074511D"/>
    <w:rsid w:val="00745691"/>
    <w:rsid w:val="007460C7"/>
    <w:rsid w:val="00746B7C"/>
    <w:rsid w:val="0075249C"/>
    <w:rsid w:val="007528E4"/>
    <w:rsid w:val="00753D9B"/>
    <w:rsid w:val="00754B72"/>
    <w:rsid w:val="00754FA8"/>
    <w:rsid w:val="00756296"/>
    <w:rsid w:val="00757171"/>
    <w:rsid w:val="00761211"/>
    <w:rsid w:val="007620C3"/>
    <w:rsid w:val="007631A6"/>
    <w:rsid w:val="007641F0"/>
    <w:rsid w:val="00764E50"/>
    <w:rsid w:val="0076568E"/>
    <w:rsid w:val="00770830"/>
    <w:rsid w:val="00771C02"/>
    <w:rsid w:val="007723C6"/>
    <w:rsid w:val="007729FF"/>
    <w:rsid w:val="0077465C"/>
    <w:rsid w:val="0077487B"/>
    <w:rsid w:val="00776826"/>
    <w:rsid w:val="007774F4"/>
    <w:rsid w:val="00777A9F"/>
    <w:rsid w:val="007800D1"/>
    <w:rsid w:val="00780294"/>
    <w:rsid w:val="00782006"/>
    <w:rsid w:val="00782571"/>
    <w:rsid w:val="00782B3B"/>
    <w:rsid w:val="00782D43"/>
    <w:rsid w:val="00783CE4"/>
    <w:rsid w:val="00784608"/>
    <w:rsid w:val="007849F6"/>
    <w:rsid w:val="00784A34"/>
    <w:rsid w:val="00785F8F"/>
    <w:rsid w:val="00787971"/>
    <w:rsid w:val="007902AF"/>
    <w:rsid w:val="007906C2"/>
    <w:rsid w:val="00790742"/>
    <w:rsid w:val="0079238D"/>
    <w:rsid w:val="00795B8E"/>
    <w:rsid w:val="00797700"/>
    <w:rsid w:val="00797A09"/>
    <w:rsid w:val="00797CD1"/>
    <w:rsid w:val="007A0603"/>
    <w:rsid w:val="007A13A1"/>
    <w:rsid w:val="007A3870"/>
    <w:rsid w:val="007A4885"/>
    <w:rsid w:val="007A4F75"/>
    <w:rsid w:val="007A5D2F"/>
    <w:rsid w:val="007A7875"/>
    <w:rsid w:val="007B1235"/>
    <w:rsid w:val="007B1530"/>
    <w:rsid w:val="007B173B"/>
    <w:rsid w:val="007B3190"/>
    <w:rsid w:val="007B3ABF"/>
    <w:rsid w:val="007B413E"/>
    <w:rsid w:val="007B4562"/>
    <w:rsid w:val="007B47BF"/>
    <w:rsid w:val="007B5696"/>
    <w:rsid w:val="007B5A05"/>
    <w:rsid w:val="007B6138"/>
    <w:rsid w:val="007B71A9"/>
    <w:rsid w:val="007B75BD"/>
    <w:rsid w:val="007B75E5"/>
    <w:rsid w:val="007B7A9D"/>
    <w:rsid w:val="007C0D31"/>
    <w:rsid w:val="007C17A5"/>
    <w:rsid w:val="007C1F37"/>
    <w:rsid w:val="007C1FBC"/>
    <w:rsid w:val="007C2BFC"/>
    <w:rsid w:val="007C2CA5"/>
    <w:rsid w:val="007C37ED"/>
    <w:rsid w:val="007C51C6"/>
    <w:rsid w:val="007C5568"/>
    <w:rsid w:val="007C5BFE"/>
    <w:rsid w:val="007C75CF"/>
    <w:rsid w:val="007D04F4"/>
    <w:rsid w:val="007D08F3"/>
    <w:rsid w:val="007D3319"/>
    <w:rsid w:val="007D33D9"/>
    <w:rsid w:val="007D3627"/>
    <w:rsid w:val="007D3992"/>
    <w:rsid w:val="007D4368"/>
    <w:rsid w:val="007D5B9E"/>
    <w:rsid w:val="007D6741"/>
    <w:rsid w:val="007D7050"/>
    <w:rsid w:val="007D7378"/>
    <w:rsid w:val="007E0BD1"/>
    <w:rsid w:val="007E100C"/>
    <w:rsid w:val="007E13E1"/>
    <w:rsid w:val="007E3D6A"/>
    <w:rsid w:val="007E3E3D"/>
    <w:rsid w:val="007E4CA1"/>
    <w:rsid w:val="007E533E"/>
    <w:rsid w:val="007E5E67"/>
    <w:rsid w:val="007F0FD2"/>
    <w:rsid w:val="007F2194"/>
    <w:rsid w:val="007F2B0C"/>
    <w:rsid w:val="007F4131"/>
    <w:rsid w:val="007F49D9"/>
    <w:rsid w:val="007F7148"/>
    <w:rsid w:val="007F7472"/>
    <w:rsid w:val="008001E1"/>
    <w:rsid w:val="008003AE"/>
    <w:rsid w:val="008012ED"/>
    <w:rsid w:val="008024DC"/>
    <w:rsid w:val="00803873"/>
    <w:rsid w:val="00803B59"/>
    <w:rsid w:val="008050A5"/>
    <w:rsid w:val="0080529D"/>
    <w:rsid w:val="00810374"/>
    <w:rsid w:val="008112FE"/>
    <w:rsid w:val="00814057"/>
    <w:rsid w:val="00816A7B"/>
    <w:rsid w:val="00820D3E"/>
    <w:rsid w:val="0082123C"/>
    <w:rsid w:val="00821BFB"/>
    <w:rsid w:val="00822B7E"/>
    <w:rsid w:val="00822BE5"/>
    <w:rsid w:val="0082348C"/>
    <w:rsid w:val="00823959"/>
    <w:rsid w:val="00825905"/>
    <w:rsid w:val="00826001"/>
    <w:rsid w:val="008266B6"/>
    <w:rsid w:val="008275DF"/>
    <w:rsid w:val="00827C53"/>
    <w:rsid w:val="0083062A"/>
    <w:rsid w:val="00830F73"/>
    <w:rsid w:val="00832598"/>
    <w:rsid w:val="00832C89"/>
    <w:rsid w:val="008373A5"/>
    <w:rsid w:val="00837ECF"/>
    <w:rsid w:val="008400A7"/>
    <w:rsid w:val="008412E7"/>
    <w:rsid w:val="00842298"/>
    <w:rsid w:val="00842FF1"/>
    <w:rsid w:val="00845CB0"/>
    <w:rsid w:val="00845F67"/>
    <w:rsid w:val="008469DD"/>
    <w:rsid w:val="00847154"/>
    <w:rsid w:val="00852C4F"/>
    <w:rsid w:val="00853FDC"/>
    <w:rsid w:val="00854FA0"/>
    <w:rsid w:val="00854FA8"/>
    <w:rsid w:val="0086146C"/>
    <w:rsid w:val="00862097"/>
    <w:rsid w:val="0086471A"/>
    <w:rsid w:val="008655B1"/>
    <w:rsid w:val="008666A8"/>
    <w:rsid w:val="008667D0"/>
    <w:rsid w:val="00867138"/>
    <w:rsid w:val="0086798A"/>
    <w:rsid w:val="00870970"/>
    <w:rsid w:val="00870E84"/>
    <w:rsid w:val="008719F8"/>
    <w:rsid w:val="00871D02"/>
    <w:rsid w:val="00874910"/>
    <w:rsid w:val="00877C83"/>
    <w:rsid w:val="00877C9A"/>
    <w:rsid w:val="00882006"/>
    <w:rsid w:val="00882084"/>
    <w:rsid w:val="00882A11"/>
    <w:rsid w:val="00883AAC"/>
    <w:rsid w:val="00883D0F"/>
    <w:rsid w:val="0088439A"/>
    <w:rsid w:val="008844D5"/>
    <w:rsid w:val="00884BAD"/>
    <w:rsid w:val="008852D4"/>
    <w:rsid w:val="008861D2"/>
    <w:rsid w:val="00886CD8"/>
    <w:rsid w:val="00887503"/>
    <w:rsid w:val="00890217"/>
    <w:rsid w:val="00890375"/>
    <w:rsid w:val="0089179E"/>
    <w:rsid w:val="008943EA"/>
    <w:rsid w:val="008951FF"/>
    <w:rsid w:val="00896C5B"/>
    <w:rsid w:val="0089712C"/>
    <w:rsid w:val="008A002D"/>
    <w:rsid w:val="008A1677"/>
    <w:rsid w:val="008A1849"/>
    <w:rsid w:val="008A1D70"/>
    <w:rsid w:val="008A2B69"/>
    <w:rsid w:val="008A2C39"/>
    <w:rsid w:val="008A36E9"/>
    <w:rsid w:val="008A438C"/>
    <w:rsid w:val="008A5703"/>
    <w:rsid w:val="008A6710"/>
    <w:rsid w:val="008B04E5"/>
    <w:rsid w:val="008B17F9"/>
    <w:rsid w:val="008B1A09"/>
    <w:rsid w:val="008B1E9E"/>
    <w:rsid w:val="008B2274"/>
    <w:rsid w:val="008B2301"/>
    <w:rsid w:val="008B346E"/>
    <w:rsid w:val="008B40DB"/>
    <w:rsid w:val="008B4746"/>
    <w:rsid w:val="008C005D"/>
    <w:rsid w:val="008C01C3"/>
    <w:rsid w:val="008C28F9"/>
    <w:rsid w:val="008C38C4"/>
    <w:rsid w:val="008C5E24"/>
    <w:rsid w:val="008C7EE9"/>
    <w:rsid w:val="008D0556"/>
    <w:rsid w:val="008D0EDB"/>
    <w:rsid w:val="008D2562"/>
    <w:rsid w:val="008D31FB"/>
    <w:rsid w:val="008D3203"/>
    <w:rsid w:val="008D4001"/>
    <w:rsid w:val="008D4816"/>
    <w:rsid w:val="008D48DC"/>
    <w:rsid w:val="008D4E7D"/>
    <w:rsid w:val="008D7253"/>
    <w:rsid w:val="008E53D5"/>
    <w:rsid w:val="008E5535"/>
    <w:rsid w:val="008E5594"/>
    <w:rsid w:val="008E5A66"/>
    <w:rsid w:val="008E5B90"/>
    <w:rsid w:val="008E7237"/>
    <w:rsid w:val="008E75DC"/>
    <w:rsid w:val="008F0C81"/>
    <w:rsid w:val="008F2225"/>
    <w:rsid w:val="008F286B"/>
    <w:rsid w:val="008F2B2B"/>
    <w:rsid w:val="008F30DF"/>
    <w:rsid w:val="008F346C"/>
    <w:rsid w:val="008F3BD5"/>
    <w:rsid w:val="008F45B0"/>
    <w:rsid w:val="008F675E"/>
    <w:rsid w:val="00900007"/>
    <w:rsid w:val="00900995"/>
    <w:rsid w:val="00900C40"/>
    <w:rsid w:val="00900F25"/>
    <w:rsid w:val="00901A1A"/>
    <w:rsid w:val="0090371C"/>
    <w:rsid w:val="00905CE9"/>
    <w:rsid w:val="009068AA"/>
    <w:rsid w:val="0090790E"/>
    <w:rsid w:val="00910591"/>
    <w:rsid w:val="00911B10"/>
    <w:rsid w:val="009120EB"/>
    <w:rsid w:val="00913D0E"/>
    <w:rsid w:val="009143D7"/>
    <w:rsid w:val="00915A8E"/>
    <w:rsid w:val="009161E0"/>
    <w:rsid w:val="0091623B"/>
    <w:rsid w:val="009169DE"/>
    <w:rsid w:val="00920C96"/>
    <w:rsid w:val="009226AC"/>
    <w:rsid w:val="009236F8"/>
    <w:rsid w:val="00923834"/>
    <w:rsid w:val="00923E09"/>
    <w:rsid w:val="0092552D"/>
    <w:rsid w:val="009300A6"/>
    <w:rsid w:val="009300B4"/>
    <w:rsid w:val="009302BD"/>
    <w:rsid w:val="0093079C"/>
    <w:rsid w:val="009321A9"/>
    <w:rsid w:val="00932ED2"/>
    <w:rsid w:val="009331D3"/>
    <w:rsid w:val="0093325A"/>
    <w:rsid w:val="00934471"/>
    <w:rsid w:val="00935ACE"/>
    <w:rsid w:val="00935D03"/>
    <w:rsid w:val="00936134"/>
    <w:rsid w:val="009362E1"/>
    <w:rsid w:val="0093654B"/>
    <w:rsid w:val="009379E5"/>
    <w:rsid w:val="00940387"/>
    <w:rsid w:val="009421B8"/>
    <w:rsid w:val="00942F05"/>
    <w:rsid w:val="00943483"/>
    <w:rsid w:val="0094576C"/>
    <w:rsid w:val="0094631E"/>
    <w:rsid w:val="0094683B"/>
    <w:rsid w:val="00946C93"/>
    <w:rsid w:val="00946CA1"/>
    <w:rsid w:val="00946FA1"/>
    <w:rsid w:val="0094745D"/>
    <w:rsid w:val="009475A0"/>
    <w:rsid w:val="009502B9"/>
    <w:rsid w:val="00950439"/>
    <w:rsid w:val="00955A0D"/>
    <w:rsid w:val="00955EF0"/>
    <w:rsid w:val="00956116"/>
    <w:rsid w:val="009568C0"/>
    <w:rsid w:val="00957692"/>
    <w:rsid w:val="009605BF"/>
    <w:rsid w:val="00960BB2"/>
    <w:rsid w:val="00961E87"/>
    <w:rsid w:val="009622A7"/>
    <w:rsid w:val="00962657"/>
    <w:rsid w:val="00963A0C"/>
    <w:rsid w:val="00963BCA"/>
    <w:rsid w:val="009650CC"/>
    <w:rsid w:val="0096530A"/>
    <w:rsid w:val="00967356"/>
    <w:rsid w:val="009677FD"/>
    <w:rsid w:val="00971C6D"/>
    <w:rsid w:val="00972466"/>
    <w:rsid w:val="00972FB0"/>
    <w:rsid w:val="0097333C"/>
    <w:rsid w:val="009738F2"/>
    <w:rsid w:val="0097467B"/>
    <w:rsid w:val="00976001"/>
    <w:rsid w:val="009765D0"/>
    <w:rsid w:val="00976EBD"/>
    <w:rsid w:val="00977375"/>
    <w:rsid w:val="00977F8F"/>
    <w:rsid w:val="00980C7E"/>
    <w:rsid w:val="00981B6C"/>
    <w:rsid w:val="00982F79"/>
    <w:rsid w:val="00983E12"/>
    <w:rsid w:val="00983E53"/>
    <w:rsid w:val="00985BA5"/>
    <w:rsid w:val="00985EA9"/>
    <w:rsid w:val="00987157"/>
    <w:rsid w:val="0099069C"/>
    <w:rsid w:val="00991372"/>
    <w:rsid w:val="00991BD7"/>
    <w:rsid w:val="00995D9B"/>
    <w:rsid w:val="00997075"/>
    <w:rsid w:val="00997CFC"/>
    <w:rsid w:val="009A0016"/>
    <w:rsid w:val="009A1128"/>
    <w:rsid w:val="009A34C1"/>
    <w:rsid w:val="009A4516"/>
    <w:rsid w:val="009A4AB1"/>
    <w:rsid w:val="009A4AC0"/>
    <w:rsid w:val="009A5620"/>
    <w:rsid w:val="009A6044"/>
    <w:rsid w:val="009A705D"/>
    <w:rsid w:val="009B3FF0"/>
    <w:rsid w:val="009B4F86"/>
    <w:rsid w:val="009B5164"/>
    <w:rsid w:val="009B54CD"/>
    <w:rsid w:val="009B5EFE"/>
    <w:rsid w:val="009B64EC"/>
    <w:rsid w:val="009C0C83"/>
    <w:rsid w:val="009C170E"/>
    <w:rsid w:val="009C1CC0"/>
    <w:rsid w:val="009C1D8C"/>
    <w:rsid w:val="009C2361"/>
    <w:rsid w:val="009C24F2"/>
    <w:rsid w:val="009C2D7E"/>
    <w:rsid w:val="009C31AA"/>
    <w:rsid w:val="009C4357"/>
    <w:rsid w:val="009C61DF"/>
    <w:rsid w:val="009C674D"/>
    <w:rsid w:val="009C6B72"/>
    <w:rsid w:val="009C729A"/>
    <w:rsid w:val="009D095B"/>
    <w:rsid w:val="009D1EEE"/>
    <w:rsid w:val="009D2227"/>
    <w:rsid w:val="009D2BF4"/>
    <w:rsid w:val="009D3A6A"/>
    <w:rsid w:val="009D40EA"/>
    <w:rsid w:val="009D421A"/>
    <w:rsid w:val="009D4594"/>
    <w:rsid w:val="009D55F8"/>
    <w:rsid w:val="009D56C0"/>
    <w:rsid w:val="009D5F41"/>
    <w:rsid w:val="009D6E23"/>
    <w:rsid w:val="009E0789"/>
    <w:rsid w:val="009E2939"/>
    <w:rsid w:val="009E38F6"/>
    <w:rsid w:val="009E48F9"/>
    <w:rsid w:val="009E588C"/>
    <w:rsid w:val="009E5CDF"/>
    <w:rsid w:val="009E5F84"/>
    <w:rsid w:val="009E6892"/>
    <w:rsid w:val="009E69DB"/>
    <w:rsid w:val="009E71F5"/>
    <w:rsid w:val="009E7EFC"/>
    <w:rsid w:val="009F1B03"/>
    <w:rsid w:val="009F29E1"/>
    <w:rsid w:val="009F5100"/>
    <w:rsid w:val="009F5380"/>
    <w:rsid w:val="009F7063"/>
    <w:rsid w:val="009F712E"/>
    <w:rsid w:val="009F7928"/>
    <w:rsid w:val="00A01D9E"/>
    <w:rsid w:val="00A02DE1"/>
    <w:rsid w:val="00A02F33"/>
    <w:rsid w:val="00A0306A"/>
    <w:rsid w:val="00A03D74"/>
    <w:rsid w:val="00A0498E"/>
    <w:rsid w:val="00A04A26"/>
    <w:rsid w:val="00A04D5B"/>
    <w:rsid w:val="00A0572D"/>
    <w:rsid w:val="00A05B8D"/>
    <w:rsid w:val="00A0659F"/>
    <w:rsid w:val="00A0681D"/>
    <w:rsid w:val="00A07843"/>
    <w:rsid w:val="00A118C9"/>
    <w:rsid w:val="00A11DFD"/>
    <w:rsid w:val="00A1227B"/>
    <w:rsid w:val="00A13EED"/>
    <w:rsid w:val="00A140E1"/>
    <w:rsid w:val="00A1440B"/>
    <w:rsid w:val="00A150B7"/>
    <w:rsid w:val="00A16649"/>
    <w:rsid w:val="00A17439"/>
    <w:rsid w:val="00A17ADC"/>
    <w:rsid w:val="00A17C0E"/>
    <w:rsid w:val="00A17DA4"/>
    <w:rsid w:val="00A2093B"/>
    <w:rsid w:val="00A20F51"/>
    <w:rsid w:val="00A20F52"/>
    <w:rsid w:val="00A211E9"/>
    <w:rsid w:val="00A2276F"/>
    <w:rsid w:val="00A236E3"/>
    <w:rsid w:val="00A23B4B"/>
    <w:rsid w:val="00A24AB5"/>
    <w:rsid w:val="00A24D95"/>
    <w:rsid w:val="00A24FDD"/>
    <w:rsid w:val="00A25386"/>
    <w:rsid w:val="00A27B8E"/>
    <w:rsid w:val="00A3427B"/>
    <w:rsid w:val="00A34B96"/>
    <w:rsid w:val="00A360B4"/>
    <w:rsid w:val="00A36AF0"/>
    <w:rsid w:val="00A376B1"/>
    <w:rsid w:val="00A37925"/>
    <w:rsid w:val="00A400F2"/>
    <w:rsid w:val="00A40C38"/>
    <w:rsid w:val="00A41062"/>
    <w:rsid w:val="00A41624"/>
    <w:rsid w:val="00A41CD9"/>
    <w:rsid w:val="00A42228"/>
    <w:rsid w:val="00A42363"/>
    <w:rsid w:val="00A426E2"/>
    <w:rsid w:val="00A43011"/>
    <w:rsid w:val="00A4407E"/>
    <w:rsid w:val="00A4493A"/>
    <w:rsid w:val="00A449DA"/>
    <w:rsid w:val="00A44B6A"/>
    <w:rsid w:val="00A45244"/>
    <w:rsid w:val="00A4574E"/>
    <w:rsid w:val="00A467B4"/>
    <w:rsid w:val="00A47458"/>
    <w:rsid w:val="00A477F6"/>
    <w:rsid w:val="00A47B3E"/>
    <w:rsid w:val="00A47D5D"/>
    <w:rsid w:val="00A51444"/>
    <w:rsid w:val="00A52271"/>
    <w:rsid w:val="00A52A78"/>
    <w:rsid w:val="00A52E7E"/>
    <w:rsid w:val="00A53296"/>
    <w:rsid w:val="00A5352F"/>
    <w:rsid w:val="00A54D78"/>
    <w:rsid w:val="00A54DB8"/>
    <w:rsid w:val="00A54EF6"/>
    <w:rsid w:val="00A5697C"/>
    <w:rsid w:val="00A570ED"/>
    <w:rsid w:val="00A61A1B"/>
    <w:rsid w:val="00A62E97"/>
    <w:rsid w:val="00A64398"/>
    <w:rsid w:val="00A6569B"/>
    <w:rsid w:val="00A67296"/>
    <w:rsid w:val="00A67698"/>
    <w:rsid w:val="00A71716"/>
    <w:rsid w:val="00A723B1"/>
    <w:rsid w:val="00A73B9A"/>
    <w:rsid w:val="00A74132"/>
    <w:rsid w:val="00A761E2"/>
    <w:rsid w:val="00A76630"/>
    <w:rsid w:val="00A76642"/>
    <w:rsid w:val="00A7759B"/>
    <w:rsid w:val="00A83ED9"/>
    <w:rsid w:val="00A85358"/>
    <w:rsid w:val="00A85584"/>
    <w:rsid w:val="00A85B79"/>
    <w:rsid w:val="00A87513"/>
    <w:rsid w:val="00A879FB"/>
    <w:rsid w:val="00A90564"/>
    <w:rsid w:val="00A90AB9"/>
    <w:rsid w:val="00A9244B"/>
    <w:rsid w:val="00A93074"/>
    <w:rsid w:val="00A94368"/>
    <w:rsid w:val="00A943BA"/>
    <w:rsid w:val="00A95284"/>
    <w:rsid w:val="00A95764"/>
    <w:rsid w:val="00A96791"/>
    <w:rsid w:val="00A97439"/>
    <w:rsid w:val="00A9753C"/>
    <w:rsid w:val="00A9771D"/>
    <w:rsid w:val="00A979F7"/>
    <w:rsid w:val="00AA01EA"/>
    <w:rsid w:val="00AA0DC3"/>
    <w:rsid w:val="00AA11B9"/>
    <w:rsid w:val="00AA24A8"/>
    <w:rsid w:val="00AA3252"/>
    <w:rsid w:val="00AA3E74"/>
    <w:rsid w:val="00AA51E0"/>
    <w:rsid w:val="00AA60E7"/>
    <w:rsid w:val="00AA63A2"/>
    <w:rsid w:val="00AA718F"/>
    <w:rsid w:val="00AB0017"/>
    <w:rsid w:val="00AB092A"/>
    <w:rsid w:val="00AB100A"/>
    <w:rsid w:val="00AB3CF5"/>
    <w:rsid w:val="00AB4AD3"/>
    <w:rsid w:val="00AB685E"/>
    <w:rsid w:val="00AB7A93"/>
    <w:rsid w:val="00AC0187"/>
    <w:rsid w:val="00AC1B81"/>
    <w:rsid w:val="00AC2486"/>
    <w:rsid w:val="00AC24EB"/>
    <w:rsid w:val="00AC299B"/>
    <w:rsid w:val="00AC3FC6"/>
    <w:rsid w:val="00AC5719"/>
    <w:rsid w:val="00AC5D02"/>
    <w:rsid w:val="00AC5D32"/>
    <w:rsid w:val="00AC691A"/>
    <w:rsid w:val="00AC7F4A"/>
    <w:rsid w:val="00AD2924"/>
    <w:rsid w:val="00AD3154"/>
    <w:rsid w:val="00AD48F6"/>
    <w:rsid w:val="00AE14D3"/>
    <w:rsid w:val="00AE268C"/>
    <w:rsid w:val="00AE2A13"/>
    <w:rsid w:val="00AE5C4B"/>
    <w:rsid w:val="00AF1210"/>
    <w:rsid w:val="00AF2008"/>
    <w:rsid w:val="00AF39C6"/>
    <w:rsid w:val="00AF53AA"/>
    <w:rsid w:val="00AF57B6"/>
    <w:rsid w:val="00AF5C2C"/>
    <w:rsid w:val="00AF6708"/>
    <w:rsid w:val="00AF6778"/>
    <w:rsid w:val="00AF7FA0"/>
    <w:rsid w:val="00B0198F"/>
    <w:rsid w:val="00B01CE8"/>
    <w:rsid w:val="00B01DA2"/>
    <w:rsid w:val="00B02A3E"/>
    <w:rsid w:val="00B046C9"/>
    <w:rsid w:val="00B05092"/>
    <w:rsid w:val="00B10A6B"/>
    <w:rsid w:val="00B111D9"/>
    <w:rsid w:val="00B11EF9"/>
    <w:rsid w:val="00B12512"/>
    <w:rsid w:val="00B151BB"/>
    <w:rsid w:val="00B152B4"/>
    <w:rsid w:val="00B170CB"/>
    <w:rsid w:val="00B17CF6"/>
    <w:rsid w:val="00B17EE3"/>
    <w:rsid w:val="00B22DB1"/>
    <w:rsid w:val="00B23662"/>
    <w:rsid w:val="00B23EB2"/>
    <w:rsid w:val="00B24FD2"/>
    <w:rsid w:val="00B250D8"/>
    <w:rsid w:val="00B2619E"/>
    <w:rsid w:val="00B26F16"/>
    <w:rsid w:val="00B30603"/>
    <w:rsid w:val="00B31E77"/>
    <w:rsid w:val="00B32019"/>
    <w:rsid w:val="00B3302D"/>
    <w:rsid w:val="00B33509"/>
    <w:rsid w:val="00B35392"/>
    <w:rsid w:val="00B355E4"/>
    <w:rsid w:val="00B36670"/>
    <w:rsid w:val="00B3676A"/>
    <w:rsid w:val="00B3689F"/>
    <w:rsid w:val="00B37D27"/>
    <w:rsid w:val="00B41CA3"/>
    <w:rsid w:val="00B41FCE"/>
    <w:rsid w:val="00B42363"/>
    <w:rsid w:val="00B42F48"/>
    <w:rsid w:val="00B43041"/>
    <w:rsid w:val="00B433AD"/>
    <w:rsid w:val="00B437F6"/>
    <w:rsid w:val="00B44397"/>
    <w:rsid w:val="00B44905"/>
    <w:rsid w:val="00B45ACA"/>
    <w:rsid w:val="00B4713E"/>
    <w:rsid w:val="00B476B1"/>
    <w:rsid w:val="00B52B0C"/>
    <w:rsid w:val="00B53347"/>
    <w:rsid w:val="00B5341B"/>
    <w:rsid w:val="00B53831"/>
    <w:rsid w:val="00B559AA"/>
    <w:rsid w:val="00B55D3A"/>
    <w:rsid w:val="00B55F0E"/>
    <w:rsid w:val="00B603A6"/>
    <w:rsid w:val="00B63301"/>
    <w:rsid w:val="00B66C19"/>
    <w:rsid w:val="00B702ED"/>
    <w:rsid w:val="00B7204A"/>
    <w:rsid w:val="00B722EC"/>
    <w:rsid w:val="00B736FA"/>
    <w:rsid w:val="00B74119"/>
    <w:rsid w:val="00B760B8"/>
    <w:rsid w:val="00B77BFA"/>
    <w:rsid w:val="00B810E7"/>
    <w:rsid w:val="00B8133B"/>
    <w:rsid w:val="00B818BB"/>
    <w:rsid w:val="00B82932"/>
    <w:rsid w:val="00B82D96"/>
    <w:rsid w:val="00B83A59"/>
    <w:rsid w:val="00B8513D"/>
    <w:rsid w:val="00B854D0"/>
    <w:rsid w:val="00B862A2"/>
    <w:rsid w:val="00B923F2"/>
    <w:rsid w:val="00B92A4B"/>
    <w:rsid w:val="00B92E3C"/>
    <w:rsid w:val="00B93E4E"/>
    <w:rsid w:val="00B94579"/>
    <w:rsid w:val="00B946ED"/>
    <w:rsid w:val="00B96F92"/>
    <w:rsid w:val="00B971A3"/>
    <w:rsid w:val="00BA02FB"/>
    <w:rsid w:val="00BA2663"/>
    <w:rsid w:val="00BA38D4"/>
    <w:rsid w:val="00BA3CE0"/>
    <w:rsid w:val="00BA4531"/>
    <w:rsid w:val="00BA46D4"/>
    <w:rsid w:val="00BA66EF"/>
    <w:rsid w:val="00BA6E89"/>
    <w:rsid w:val="00BB03EF"/>
    <w:rsid w:val="00BB106B"/>
    <w:rsid w:val="00BB15BF"/>
    <w:rsid w:val="00BB1A4E"/>
    <w:rsid w:val="00BB2FCC"/>
    <w:rsid w:val="00BB384E"/>
    <w:rsid w:val="00BB3E67"/>
    <w:rsid w:val="00BB5A8C"/>
    <w:rsid w:val="00BB5E24"/>
    <w:rsid w:val="00BB7C02"/>
    <w:rsid w:val="00BC00DD"/>
    <w:rsid w:val="00BC026B"/>
    <w:rsid w:val="00BC1C90"/>
    <w:rsid w:val="00BC384D"/>
    <w:rsid w:val="00BC39CC"/>
    <w:rsid w:val="00BC445E"/>
    <w:rsid w:val="00BC6901"/>
    <w:rsid w:val="00BD12E8"/>
    <w:rsid w:val="00BD3B6D"/>
    <w:rsid w:val="00BD40BA"/>
    <w:rsid w:val="00BD46E4"/>
    <w:rsid w:val="00BD61BF"/>
    <w:rsid w:val="00BD7B42"/>
    <w:rsid w:val="00BE0BD9"/>
    <w:rsid w:val="00BE1A1D"/>
    <w:rsid w:val="00BE1E69"/>
    <w:rsid w:val="00BE273E"/>
    <w:rsid w:val="00BE2748"/>
    <w:rsid w:val="00BE2855"/>
    <w:rsid w:val="00BE33A9"/>
    <w:rsid w:val="00BE3A0F"/>
    <w:rsid w:val="00BE3F0C"/>
    <w:rsid w:val="00BE46F0"/>
    <w:rsid w:val="00BE4711"/>
    <w:rsid w:val="00BF0903"/>
    <w:rsid w:val="00BF0913"/>
    <w:rsid w:val="00BF2811"/>
    <w:rsid w:val="00BF3E05"/>
    <w:rsid w:val="00BF4E31"/>
    <w:rsid w:val="00BF7AD6"/>
    <w:rsid w:val="00C01781"/>
    <w:rsid w:val="00C02CB8"/>
    <w:rsid w:val="00C034DC"/>
    <w:rsid w:val="00C0486B"/>
    <w:rsid w:val="00C11BB7"/>
    <w:rsid w:val="00C12270"/>
    <w:rsid w:val="00C12EA8"/>
    <w:rsid w:val="00C1329D"/>
    <w:rsid w:val="00C13F89"/>
    <w:rsid w:val="00C14521"/>
    <w:rsid w:val="00C15371"/>
    <w:rsid w:val="00C16A54"/>
    <w:rsid w:val="00C17272"/>
    <w:rsid w:val="00C17B72"/>
    <w:rsid w:val="00C20899"/>
    <w:rsid w:val="00C21D02"/>
    <w:rsid w:val="00C222CB"/>
    <w:rsid w:val="00C24428"/>
    <w:rsid w:val="00C25537"/>
    <w:rsid w:val="00C264F3"/>
    <w:rsid w:val="00C27FC6"/>
    <w:rsid w:val="00C3109B"/>
    <w:rsid w:val="00C32709"/>
    <w:rsid w:val="00C329CF"/>
    <w:rsid w:val="00C341A8"/>
    <w:rsid w:val="00C3594C"/>
    <w:rsid w:val="00C35C44"/>
    <w:rsid w:val="00C36163"/>
    <w:rsid w:val="00C37490"/>
    <w:rsid w:val="00C377A3"/>
    <w:rsid w:val="00C37AC2"/>
    <w:rsid w:val="00C4130C"/>
    <w:rsid w:val="00C41364"/>
    <w:rsid w:val="00C42055"/>
    <w:rsid w:val="00C42543"/>
    <w:rsid w:val="00C4274D"/>
    <w:rsid w:val="00C4317A"/>
    <w:rsid w:val="00C4393F"/>
    <w:rsid w:val="00C43B5D"/>
    <w:rsid w:val="00C44D0A"/>
    <w:rsid w:val="00C50903"/>
    <w:rsid w:val="00C5117D"/>
    <w:rsid w:val="00C5238D"/>
    <w:rsid w:val="00C529EB"/>
    <w:rsid w:val="00C53036"/>
    <w:rsid w:val="00C55678"/>
    <w:rsid w:val="00C561AA"/>
    <w:rsid w:val="00C56F82"/>
    <w:rsid w:val="00C57E41"/>
    <w:rsid w:val="00C609EA"/>
    <w:rsid w:val="00C6363F"/>
    <w:rsid w:val="00C63C75"/>
    <w:rsid w:val="00C658C3"/>
    <w:rsid w:val="00C671DF"/>
    <w:rsid w:val="00C67D5A"/>
    <w:rsid w:val="00C67F5D"/>
    <w:rsid w:val="00C709C2"/>
    <w:rsid w:val="00C71241"/>
    <w:rsid w:val="00C71AD1"/>
    <w:rsid w:val="00C727D2"/>
    <w:rsid w:val="00C739CC"/>
    <w:rsid w:val="00C739D0"/>
    <w:rsid w:val="00C74EBC"/>
    <w:rsid w:val="00C751D2"/>
    <w:rsid w:val="00C81D80"/>
    <w:rsid w:val="00C824E1"/>
    <w:rsid w:val="00C836FE"/>
    <w:rsid w:val="00C85156"/>
    <w:rsid w:val="00C86759"/>
    <w:rsid w:val="00C91272"/>
    <w:rsid w:val="00C916E0"/>
    <w:rsid w:val="00C924F5"/>
    <w:rsid w:val="00C93BD0"/>
    <w:rsid w:val="00C940C3"/>
    <w:rsid w:val="00C9517A"/>
    <w:rsid w:val="00C955F2"/>
    <w:rsid w:val="00C97864"/>
    <w:rsid w:val="00C97AD4"/>
    <w:rsid w:val="00C97F79"/>
    <w:rsid w:val="00CA1614"/>
    <w:rsid w:val="00CA1A4E"/>
    <w:rsid w:val="00CA1A86"/>
    <w:rsid w:val="00CA1AB9"/>
    <w:rsid w:val="00CA21BD"/>
    <w:rsid w:val="00CA2A8C"/>
    <w:rsid w:val="00CA31FE"/>
    <w:rsid w:val="00CA4510"/>
    <w:rsid w:val="00CA4A54"/>
    <w:rsid w:val="00CA4F4B"/>
    <w:rsid w:val="00CA6884"/>
    <w:rsid w:val="00CA6ED6"/>
    <w:rsid w:val="00CA7838"/>
    <w:rsid w:val="00CA7A7D"/>
    <w:rsid w:val="00CB0083"/>
    <w:rsid w:val="00CB1E67"/>
    <w:rsid w:val="00CB51D4"/>
    <w:rsid w:val="00CB651C"/>
    <w:rsid w:val="00CB7081"/>
    <w:rsid w:val="00CB7DDE"/>
    <w:rsid w:val="00CC00CC"/>
    <w:rsid w:val="00CC0377"/>
    <w:rsid w:val="00CC07EB"/>
    <w:rsid w:val="00CC0FD4"/>
    <w:rsid w:val="00CC1035"/>
    <w:rsid w:val="00CC2894"/>
    <w:rsid w:val="00CC290D"/>
    <w:rsid w:val="00CC4A2A"/>
    <w:rsid w:val="00CC4E2C"/>
    <w:rsid w:val="00CC55BF"/>
    <w:rsid w:val="00CC5D1E"/>
    <w:rsid w:val="00CC78D9"/>
    <w:rsid w:val="00CD01E4"/>
    <w:rsid w:val="00CD1812"/>
    <w:rsid w:val="00CD258E"/>
    <w:rsid w:val="00CD27B2"/>
    <w:rsid w:val="00CD2D8B"/>
    <w:rsid w:val="00CD31F1"/>
    <w:rsid w:val="00CD4362"/>
    <w:rsid w:val="00CD4BA2"/>
    <w:rsid w:val="00CD4CC1"/>
    <w:rsid w:val="00CD6C65"/>
    <w:rsid w:val="00CD7AAB"/>
    <w:rsid w:val="00CE123D"/>
    <w:rsid w:val="00CE1E62"/>
    <w:rsid w:val="00CE4688"/>
    <w:rsid w:val="00CE6F54"/>
    <w:rsid w:val="00CE772B"/>
    <w:rsid w:val="00CE7E60"/>
    <w:rsid w:val="00CF1BEF"/>
    <w:rsid w:val="00CF22D1"/>
    <w:rsid w:val="00CF25A8"/>
    <w:rsid w:val="00CF2FB8"/>
    <w:rsid w:val="00CF4B73"/>
    <w:rsid w:val="00CF5618"/>
    <w:rsid w:val="00CF6DA0"/>
    <w:rsid w:val="00CF7003"/>
    <w:rsid w:val="00D01459"/>
    <w:rsid w:val="00D02486"/>
    <w:rsid w:val="00D04587"/>
    <w:rsid w:val="00D05EAD"/>
    <w:rsid w:val="00D05ED3"/>
    <w:rsid w:val="00D06DF8"/>
    <w:rsid w:val="00D07165"/>
    <w:rsid w:val="00D1017B"/>
    <w:rsid w:val="00D1146B"/>
    <w:rsid w:val="00D115C4"/>
    <w:rsid w:val="00D13C90"/>
    <w:rsid w:val="00D141AC"/>
    <w:rsid w:val="00D155C3"/>
    <w:rsid w:val="00D15B1E"/>
    <w:rsid w:val="00D171C5"/>
    <w:rsid w:val="00D174A1"/>
    <w:rsid w:val="00D2183F"/>
    <w:rsid w:val="00D21F0A"/>
    <w:rsid w:val="00D2449E"/>
    <w:rsid w:val="00D24D58"/>
    <w:rsid w:val="00D2539B"/>
    <w:rsid w:val="00D262F3"/>
    <w:rsid w:val="00D2692A"/>
    <w:rsid w:val="00D26DDA"/>
    <w:rsid w:val="00D275C5"/>
    <w:rsid w:val="00D30319"/>
    <w:rsid w:val="00D31D60"/>
    <w:rsid w:val="00D3268A"/>
    <w:rsid w:val="00D34245"/>
    <w:rsid w:val="00D364A2"/>
    <w:rsid w:val="00D37292"/>
    <w:rsid w:val="00D376C0"/>
    <w:rsid w:val="00D37890"/>
    <w:rsid w:val="00D40CFC"/>
    <w:rsid w:val="00D441B0"/>
    <w:rsid w:val="00D4476C"/>
    <w:rsid w:val="00D4489C"/>
    <w:rsid w:val="00D46468"/>
    <w:rsid w:val="00D50DDC"/>
    <w:rsid w:val="00D50E7E"/>
    <w:rsid w:val="00D5100B"/>
    <w:rsid w:val="00D51F46"/>
    <w:rsid w:val="00D5327C"/>
    <w:rsid w:val="00D53BBF"/>
    <w:rsid w:val="00D54CF0"/>
    <w:rsid w:val="00D56A10"/>
    <w:rsid w:val="00D57353"/>
    <w:rsid w:val="00D57B22"/>
    <w:rsid w:val="00D6091D"/>
    <w:rsid w:val="00D62A79"/>
    <w:rsid w:val="00D644B1"/>
    <w:rsid w:val="00D65602"/>
    <w:rsid w:val="00D70B96"/>
    <w:rsid w:val="00D722CC"/>
    <w:rsid w:val="00D73120"/>
    <w:rsid w:val="00D734E2"/>
    <w:rsid w:val="00D7357B"/>
    <w:rsid w:val="00D75AA1"/>
    <w:rsid w:val="00D75BF0"/>
    <w:rsid w:val="00D76363"/>
    <w:rsid w:val="00D769AB"/>
    <w:rsid w:val="00D76B27"/>
    <w:rsid w:val="00D771DF"/>
    <w:rsid w:val="00D80DE7"/>
    <w:rsid w:val="00D81191"/>
    <w:rsid w:val="00D81B27"/>
    <w:rsid w:val="00D822DE"/>
    <w:rsid w:val="00D82C64"/>
    <w:rsid w:val="00D83774"/>
    <w:rsid w:val="00D83810"/>
    <w:rsid w:val="00D84AB0"/>
    <w:rsid w:val="00D8564E"/>
    <w:rsid w:val="00D860F6"/>
    <w:rsid w:val="00D86184"/>
    <w:rsid w:val="00D87197"/>
    <w:rsid w:val="00D87828"/>
    <w:rsid w:val="00D90327"/>
    <w:rsid w:val="00D906C6"/>
    <w:rsid w:val="00D90CAD"/>
    <w:rsid w:val="00D926E3"/>
    <w:rsid w:val="00D93F09"/>
    <w:rsid w:val="00D9419C"/>
    <w:rsid w:val="00D94E8F"/>
    <w:rsid w:val="00D96B9E"/>
    <w:rsid w:val="00D96C1D"/>
    <w:rsid w:val="00DA0261"/>
    <w:rsid w:val="00DA1C77"/>
    <w:rsid w:val="00DA2740"/>
    <w:rsid w:val="00DA4131"/>
    <w:rsid w:val="00DB09C2"/>
    <w:rsid w:val="00DB12B6"/>
    <w:rsid w:val="00DB136A"/>
    <w:rsid w:val="00DB1430"/>
    <w:rsid w:val="00DB172F"/>
    <w:rsid w:val="00DB1C5E"/>
    <w:rsid w:val="00DB2156"/>
    <w:rsid w:val="00DB2AC6"/>
    <w:rsid w:val="00DB2AF3"/>
    <w:rsid w:val="00DB2DF9"/>
    <w:rsid w:val="00DB386E"/>
    <w:rsid w:val="00DB3C11"/>
    <w:rsid w:val="00DB3DEB"/>
    <w:rsid w:val="00DB4760"/>
    <w:rsid w:val="00DB5DD7"/>
    <w:rsid w:val="00DB7661"/>
    <w:rsid w:val="00DC1DD6"/>
    <w:rsid w:val="00DC39B2"/>
    <w:rsid w:val="00DC4399"/>
    <w:rsid w:val="00DC4AC9"/>
    <w:rsid w:val="00DC6168"/>
    <w:rsid w:val="00DC735E"/>
    <w:rsid w:val="00DD005B"/>
    <w:rsid w:val="00DD0AB8"/>
    <w:rsid w:val="00DD1524"/>
    <w:rsid w:val="00DD161F"/>
    <w:rsid w:val="00DD1915"/>
    <w:rsid w:val="00DD1C44"/>
    <w:rsid w:val="00DD1EEB"/>
    <w:rsid w:val="00DD2A5C"/>
    <w:rsid w:val="00DD3A97"/>
    <w:rsid w:val="00DD3B37"/>
    <w:rsid w:val="00DD4052"/>
    <w:rsid w:val="00DD407A"/>
    <w:rsid w:val="00DD465A"/>
    <w:rsid w:val="00DD46A0"/>
    <w:rsid w:val="00DD50C2"/>
    <w:rsid w:val="00DD5A00"/>
    <w:rsid w:val="00DD62D3"/>
    <w:rsid w:val="00DE1009"/>
    <w:rsid w:val="00DE1826"/>
    <w:rsid w:val="00DE1A4A"/>
    <w:rsid w:val="00DE29DD"/>
    <w:rsid w:val="00DE2AF5"/>
    <w:rsid w:val="00DE2F0A"/>
    <w:rsid w:val="00DE444F"/>
    <w:rsid w:val="00DE44D9"/>
    <w:rsid w:val="00DE4717"/>
    <w:rsid w:val="00DE7062"/>
    <w:rsid w:val="00DE7833"/>
    <w:rsid w:val="00DF1900"/>
    <w:rsid w:val="00DF24E2"/>
    <w:rsid w:val="00DF2DF4"/>
    <w:rsid w:val="00DF4574"/>
    <w:rsid w:val="00DF4D1B"/>
    <w:rsid w:val="00DF529D"/>
    <w:rsid w:val="00DF5903"/>
    <w:rsid w:val="00DF63DC"/>
    <w:rsid w:val="00DF66B0"/>
    <w:rsid w:val="00DF68E1"/>
    <w:rsid w:val="00DF734A"/>
    <w:rsid w:val="00DF7783"/>
    <w:rsid w:val="00E001D4"/>
    <w:rsid w:val="00E00731"/>
    <w:rsid w:val="00E01277"/>
    <w:rsid w:val="00E0191E"/>
    <w:rsid w:val="00E01FFE"/>
    <w:rsid w:val="00E01FFF"/>
    <w:rsid w:val="00E02EEE"/>
    <w:rsid w:val="00E03E1A"/>
    <w:rsid w:val="00E05E45"/>
    <w:rsid w:val="00E066F5"/>
    <w:rsid w:val="00E06A22"/>
    <w:rsid w:val="00E06D2A"/>
    <w:rsid w:val="00E07085"/>
    <w:rsid w:val="00E10449"/>
    <w:rsid w:val="00E10F6C"/>
    <w:rsid w:val="00E12086"/>
    <w:rsid w:val="00E1268D"/>
    <w:rsid w:val="00E12F4D"/>
    <w:rsid w:val="00E13BEC"/>
    <w:rsid w:val="00E141DF"/>
    <w:rsid w:val="00E14C89"/>
    <w:rsid w:val="00E16C34"/>
    <w:rsid w:val="00E17879"/>
    <w:rsid w:val="00E213C6"/>
    <w:rsid w:val="00E2235E"/>
    <w:rsid w:val="00E223A1"/>
    <w:rsid w:val="00E23E99"/>
    <w:rsid w:val="00E249C5"/>
    <w:rsid w:val="00E25CF5"/>
    <w:rsid w:val="00E25F45"/>
    <w:rsid w:val="00E26327"/>
    <w:rsid w:val="00E263DC"/>
    <w:rsid w:val="00E313D7"/>
    <w:rsid w:val="00E337D7"/>
    <w:rsid w:val="00E33942"/>
    <w:rsid w:val="00E34637"/>
    <w:rsid w:val="00E34DE1"/>
    <w:rsid w:val="00E3777E"/>
    <w:rsid w:val="00E40D5B"/>
    <w:rsid w:val="00E425C6"/>
    <w:rsid w:val="00E42AC9"/>
    <w:rsid w:val="00E43223"/>
    <w:rsid w:val="00E441D1"/>
    <w:rsid w:val="00E4445D"/>
    <w:rsid w:val="00E44573"/>
    <w:rsid w:val="00E45064"/>
    <w:rsid w:val="00E461F0"/>
    <w:rsid w:val="00E4650D"/>
    <w:rsid w:val="00E467D8"/>
    <w:rsid w:val="00E51AA8"/>
    <w:rsid w:val="00E52048"/>
    <w:rsid w:val="00E5487B"/>
    <w:rsid w:val="00E54A06"/>
    <w:rsid w:val="00E57BCE"/>
    <w:rsid w:val="00E57E34"/>
    <w:rsid w:val="00E613AB"/>
    <w:rsid w:val="00E61E98"/>
    <w:rsid w:val="00E633CF"/>
    <w:rsid w:val="00E65075"/>
    <w:rsid w:val="00E65CF4"/>
    <w:rsid w:val="00E66F8E"/>
    <w:rsid w:val="00E67757"/>
    <w:rsid w:val="00E67D87"/>
    <w:rsid w:val="00E704B5"/>
    <w:rsid w:val="00E70CFB"/>
    <w:rsid w:val="00E711ED"/>
    <w:rsid w:val="00E71E9B"/>
    <w:rsid w:val="00E72110"/>
    <w:rsid w:val="00E75EDC"/>
    <w:rsid w:val="00E76BD9"/>
    <w:rsid w:val="00E8092D"/>
    <w:rsid w:val="00E8105C"/>
    <w:rsid w:val="00E8137E"/>
    <w:rsid w:val="00E82863"/>
    <w:rsid w:val="00E830B3"/>
    <w:rsid w:val="00E835C9"/>
    <w:rsid w:val="00E83CA8"/>
    <w:rsid w:val="00E83EED"/>
    <w:rsid w:val="00E84188"/>
    <w:rsid w:val="00E85645"/>
    <w:rsid w:val="00E858C3"/>
    <w:rsid w:val="00E85EEC"/>
    <w:rsid w:val="00E861B9"/>
    <w:rsid w:val="00E8633E"/>
    <w:rsid w:val="00E8640A"/>
    <w:rsid w:val="00E86742"/>
    <w:rsid w:val="00E86B4E"/>
    <w:rsid w:val="00E875D2"/>
    <w:rsid w:val="00E91A93"/>
    <w:rsid w:val="00E92BE2"/>
    <w:rsid w:val="00E941CF"/>
    <w:rsid w:val="00E962AA"/>
    <w:rsid w:val="00E96CDC"/>
    <w:rsid w:val="00E9701E"/>
    <w:rsid w:val="00E97084"/>
    <w:rsid w:val="00E97E94"/>
    <w:rsid w:val="00EA0E8C"/>
    <w:rsid w:val="00EA10B9"/>
    <w:rsid w:val="00EA3BC4"/>
    <w:rsid w:val="00EA4785"/>
    <w:rsid w:val="00EA7427"/>
    <w:rsid w:val="00EA7812"/>
    <w:rsid w:val="00EB1413"/>
    <w:rsid w:val="00EB1650"/>
    <w:rsid w:val="00EB31E6"/>
    <w:rsid w:val="00EB35BD"/>
    <w:rsid w:val="00EB3FC2"/>
    <w:rsid w:val="00EB5B39"/>
    <w:rsid w:val="00EB727F"/>
    <w:rsid w:val="00EC065E"/>
    <w:rsid w:val="00EC10C4"/>
    <w:rsid w:val="00EC207D"/>
    <w:rsid w:val="00EC264A"/>
    <w:rsid w:val="00EC2CE4"/>
    <w:rsid w:val="00EC3903"/>
    <w:rsid w:val="00EC491E"/>
    <w:rsid w:val="00EC4C35"/>
    <w:rsid w:val="00EC5DCB"/>
    <w:rsid w:val="00EC6559"/>
    <w:rsid w:val="00EC7E73"/>
    <w:rsid w:val="00ED3C2C"/>
    <w:rsid w:val="00ED413A"/>
    <w:rsid w:val="00ED545F"/>
    <w:rsid w:val="00ED54F1"/>
    <w:rsid w:val="00ED5666"/>
    <w:rsid w:val="00EE053B"/>
    <w:rsid w:val="00EE0BEC"/>
    <w:rsid w:val="00EE1BA7"/>
    <w:rsid w:val="00EE21C7"/>
    <w:rsid w:val="00EE3646"/>
    <w:rsid w:val="00EE4769"/>
    <w:rsid w:val="00EE4930"/>
    <w:rsid w:val="00EF0401"/>
    <w:rsid w:val="00EF09B6"/>
    <w:rsid w:val="00EF0BC2"/>
    <w:rsid w:val="00EF13B4"/>
    <w:rsid w:val="00EF1F42"/>
    <w:rsid w:val="00EF270C"/>
    <w:rsid w:val="00EF2D60"/>
    <w:rsid w:val="00EF344C"/>
    <w:rsid w:val="00EF5298"/>
    <w:rsid w:val="00EF66A5"/>
    <w:rsid w:val="00EF71D1"/>
    <w:rsid w:val="00F01A86"/>
    <w:rsid w:val="00F02941"/>
    <w:rsid w:val="00F02E05"/>
    <w:rsid w:val="00F03481"/>
    <w:rsid w:val="00F075AA"/>
    <w:rsid w:val="00F07CEC"/>
    <w:rsid w:val="00F07E31"/>
    <w:rsid w:val="00F11ECF"/>
    <w:rsid w:val="00F11F64"/>
    <w:rsid w:val="00F12C01"/>
    <w:rsid w:val="00F1374D"/>
    <w:rsid w:val="00F13FE2"/>
    <w:rsid w:val="00F174C0"/>
    <w:rsid w:val="00F203C3"/>
    <w:rsid w:val="00F207E4"/>
    <w:rsid w:val="00F23ABA"/>
    <w:rsid w:val="00F2425C"/>
    <w:rsid w:val="00F2428D"/>
    <w:rsid w:val="00F25248"/>
    <w:rsid w:val="00F2570B"/>
    <w:rsid w:val="00F307E4"/>
    <w:rsid w:val="00F30818"/>
    <w:rsid w:val="00F345D5"/>
    <w:rsid w:val="00F359C7"/>
    <w:rsid w:val="00F35A8A"/>
    <w:rsid w:val="00F36633"/>
    <w:rsid w:val="00F37849"/>
    <w:rsid w:val="00F37D4B"/>
    <w:rsid w:val="00F4002A"/>
    <w:rsid w:val="00F40D36"/>
    <w:rsid w:val="00F448B2"/>
    <w:rsid w:val="00F4567A"/>
    <w:rsid w:val="00F50DEA"/>
    <w:rsid w:val="00F519A3"/>
    <w:rsid w:val="00F51DB8"/>
    <w:rsid w:val="00F52EB9"/>
    <w:rsid w:val="00F5333E"/>
    <w:rsid w:val="00F54A76"/>
    <w:rsid w:val="00F553E2"/>
    <w:rsid w:val="00F55E29"/>
    <w:rsid w:val="00F55FD9"/>
    <w:rsid w:val="00F560CF"/>
    <w:rsid w:val="00F6153B"/>
    <w:rsid w:val="00F61F85"/>
    <w:rsid w:val="00F647FD"/>
    <w:rsid w:val="00F65F1F"/>
    <w:rsid w:val="00F67D30"/>
    <w:rsid w:val="00F704A0"/>
    <w:rsid w:val="00F70F49"/>
    <w:rsid w:val="00F710E6"/>
    <w:rsid w:val="00F72E90"/>
    <w:rsid w:val="00F73AEE"/>
    <w:rsid w:val="00F7406C"/>
    <w:rsid w:val="00F750BF"/>
    <w:rsid w:val="00F759D0"/>
    <w:rsid w:val="00F76A0A"/>
    <w:rsid w:val="00F804AA"/>
    <w:rsid w:val="00F811AC"/>
    <w:rsid w:val="00F82EC0"/>
    <w:rsid w:val="00F8319A"/>
    <w:rsid w:val="00F833D6"/>
    <w:rsid w:val="00F84B05"/>
    <w:rsid w:val="00F85DEC"/>
    <w:rsid w:val="00F86197"/>
    <w:rsid w:val="00F86D61"/>
    <w:rsid w:val="00F87445"/>
    <w:rsid w:val="00F875B0"/>
    <w:rsid w:val="00F877FB"/>
    <w:rsid w:val="00F879EE"/>
    <w:rsid w:val="00F90036"/>
    <w:rsid w:val="00F90B4F"/>
    <w:rsid w:val="00F91357"/>
    <w:rsid w:val="00F937E5"/>
    <w:rsid w:val="00F96FF6"/>
    <w:rsid w:val="00F9741D"/>
    <w:rsid w:val="00FA042B"/>
    <w:rsid w:val="00FA08C1"/>
    <w:rsid w:val="00FA235D"/>
    <w:rsid w:val="00FA2BE3"/>
    <w:rsid w:val="00FA2F4A"/>
    <w:rsid w:val="00FA31D9"/>
    <w:rsid w:val="00FA34B8"/>
    <w:rsid w:val="00FA3A1B"/>
    <w:rsid w:val="00FA73E6"/>
    <w:rsid w:val="00FA7A90"/>
    <w:rsid w:val="00FB15D0"/>
    <w:rsid w:val="00FB1727"/>
    <w:rsid w:val="00FB1AF3"/>
    <w:rsid w:val="00FB213E"/>
    <w:rsid w:val="00FB29FA"/>
    <w:rsid w:val="00FB316F"/>
    <w:rsid w:val="00FB4194"/>
    <w:rsid w:val="00FB5E0D"/>
    <w:rsid w:val="00FB68D9"/>
    <w:rsid w:val="00FB7D7E"/>
    <w:rsid w:val="00FC06A4"/>
    <w:rsid w:val="00FC12D1"/>
    <w:rsid w:val="00FC1C80"/>
    <w:rsid w:val="00FC2259"/>
    <w:rsid w:val="00FC22FD"/>
    <w:rsid w:val="00FC3027"/>
    <w:rsid w:val="00FC3D48"/>
    <w:rsid w:val="00FC44F4"/>
    <w:rsid w:val="00FC47BB"/>
    <w:rsid w:val="00FC487E"/>
    <w:rsid w:val="00FC52DF"/>
    <w:rsid w:val="00FD1C50"/>
    <w:rsid w:val="00FD2E72"/>
    <w:rsid w:val="00FD48C3"/>
    <w:rsid w:val="00FD5B01"/>
    <w:rsid w:val="00FD5F64"/>
    <w:rsid w:val="00FD61E8"/>
    <w:rsid w:val="00FE06B2"/>
    <w:rsid w:val="00FE2269"/>
    <w:rsid w:val="00FE22A1"/>
    <w:rsid w:val="00FE23D0"/>
    <w:rsid w:val="00FE4532"/>
    <w:rsid w:val="00FE53D3"/>
    <w:rsid w:val="00FE588F"/>
    <w:rsid w:val="00FE686E"/>
    <w:rsid w:val="00FF0186"/>
    <w:rsid w:val="00FF2208"/>
    <w:rsid w:val="00FF2509"/>
    <w:rsid w:val="00FF25AD"/>
    <w:rsid w:val="00FF396E"/>
    <w:rsid w:val="00FF3D1C"/>
    <w:rsid w:val="00FF7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91E2C8"/>
  <w15:chartTrackingRefBased/>
  <w15:docId w15:val="{0AA770E0-56E3-DC4E-BBF2-21993854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6927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link w:val="10"/>
    <w:uiPriority w:val="9"/>
    <w:qFormat/>
    <w:rsid w:val="00111D1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5430C"/>
    <w:pPr>
      <w:widowControl w:val="0"/>
      <w:jc w:val="center"/>
    </w:pPr>
    <w:rPr>
      <w:rFonts w:ascii="Times New Roman" w:eastAsia="游明朝" w:hAnsi="Times New Roman" w:cs="Times New Roman"/>
      <w:kern w:val="2"/>
    </w:rPr>
  </w:style>
  <w:style w:type="character" w:customStyle="1" w:styleId="EndNoteBibliographyTitle0">
    <w:name w:val="EndNote Bibliography Title (文字)"/>
    <w:basedOn w:val="a0"/>
    <w:link w:val="EndNoteBibliographyTitle"/>
    <w:rsid w:val="0025430C"/>
    <w:rPr>
      <w:rFonts w:ascii="Times New Roman" w:eastAsia="游明朝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rsid w:val="0025430C"/>
    <w:pPr>
      <w:widowControl w:val="0"/>
      <w:spacing w:line="480" w:lineRule="auto"/>
    </w:pPr>
    <w:rPr>
      <w:rFonts w:ascii="Times New Roman" w:eastAsia="游明朝" w:hAnsi="Times New Roman" w:cs="Times New Roman"/>
      <w:kern w:val="2"/>
    </w:rPr>
  </w:style>
  <w:style w:type="character" w:customStyle="1" w:styleId="EndNoteBibliography0">
    <w:name w:val="EndNote Bibliography (文字)"/>
    <w:basedOn w:val="a0"/>
    <w:link w:val="EndNoteBibliography"/>
    <w:rsid w:val="0025430C"/>
    <w:rPr>
      <w:rFonts w:ascii="Times New Roman" w:eastAsia="游明朝" w:hAnsi="Times New Roman" w:cs="Times New Roman"/>
      <w:sz w:val="24"/>
    </w:rPr>
  </w:style>
  <w:style w:type="paragraph" w:styleId="HTML">
    <w:name w:val="HTML Preformatted"/>
    <w:basedOn w:val="a"/>
    <w:link w:val="HTML0"/>
    <w:uiPriority w:val="99"/>
    <w:unhideWhenUsed/>
    <w:rsid w:val="00A449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A449DA"/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y2iqfc">
    <w:name w:val="y2iqfc"/>
    <w:basedOn w:val="a0"/>
    <w:rsid w:val="00A449DA"/>
  </w:style>
  <w:style w:type="character" w:styleId="a3">
    <w:name w:val="annotation reference"/>
    <w:basedOn w:val="a0"/>
    <w:uiPriority w:val="99"/>
    <w:semiHidden/>
    <w:unhideWhenUsed/>
    <w:rsid w:val="00C9517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C9517A"/>
  </w:style>
  <w:style w:type="character" w:customStyle="1" w:styleId="a5">
    <w:name w:val="コメント文字列 (文字)"/>
    <w:basedOn w:val="a0"/>
    <w:link w:val="a4"/>
    <w:uiPriority w:val="99"/>
    <w:rsid w:val="00C9517A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9517A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9517A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C9517A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9517A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A0498E"/>
    <w:pPr>
      <w:ind w:leftChars="400" w:left="840"/>
    </w:pPr>
  </w:style>
  <w:style w:type="character" w:styleId="ab">
    <w:name w:val="Hyperlink"/>
    <w:basedOn w:val="a0"/>
    <w:uiPriority w:val="99"/>
    <w:unhideWhenUsed/>
    <w:rsid w:val="00B43041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111D18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Web">
    <w:name w:val="Normal (Web)"/>
    <w:basedOn w:val="a"/>
    <w:uiPriority w:val="99"/>
    <w:semiHidden/>
    <w:unhideWhenUsed/>
    <w:rsid w:val="003E6417"/>
    <w:pPr>
      <w:spacing w:before="100" w:beforeAutospacing="1" w:after="100" w:afterAutospacing="1"/>
    </w:pPr>
  </w:style>
  <w:style w:type="character" w:styleId="ac">
    <w:name w:val="Unresolved Mention"/>
    <w:basedOn w:val="a0"/>
    <w:uiPriority w:val="99"/>
    <w:semiHidden/>
    <w:unhideWhenUsed/>
    <w:rsid w:val="00A5697C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282B1D"/>
    <w:pPr>
      <w:tabs>
        <w:tab w:val="center" w:pos="4680"/>
        <w:tab w:val="right" w:pos="9360"/>
      </w:tabs>
    </w:pPr>
  </w:style>
  <w:style w:type="character" w:customStyle="1" w:styleId="ae">
    <w:name w:val="ヘッダー (文字)"/>
    <w:basedOn w:val="a0"/>
    <w:link w:val="ad"/>
    <w:uiPriority w:val="99"/>
    <w:rsid w:val="00282B1D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">
    <w:name w:val="page number"/>
    <w:basedOn w:val="a0"/>
    <w:uiPriority w:val="99"/>
    <w:semiHidden/>
    <w:unhideWhenUsed/>
    <w:rsid w:val="00282B1D"/>
  </w:style>
  <w:style w:type="paragraph" w:styleId="af0">
    <w:name w:val="Revision"/>
    <w:hidden/>
    <w:uiPriority w:val="99"/>
    <w:semiHidden/>
    <w:rsid w:val="006024AD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1">
    <w:name w:val="Emphasis"/>
    <w:basedOn w:val="a0"/>
    <w:uiPriority w:val="20"/>
    <w:qFormat/>
    <w:rsid w:val="00D2449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9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21CD6D-DB69-493E-B719-751E64AA1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hkondo</cp:lastModifiedBy>
  <cp:revision>3</cp:revision>
  <cp:lastPrinted>2024-01-17T01:37:00Z</cp:lastPrinted>
  <dcterms:created xsi:type="dcterms:W3CDTF">2024-09-30T13:08:00Z</dcterms:created>
  <dcterms:modified xsi:type="dcterms:W3CDTF">2024-09-30T13:19:00Z</dcterms:modified>
</cp:coreProperties>
</file>